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84E477" w14:textId="77777777" w:rsidR="00AB62CC" w:rsidRPr="00844079" w:rsidRDefault="00AB62CC" w:rsidP="00AB62CC">
      <w:pPr>
        <w:jc w:val="both"/>
        <w:rPr>
          <w:rFonts w:cstheme="minorHAnsi"/>
          <w:b/>
          <w:bCs/>
          <w:sz w:val="24"/>
          <w:szCs w:val="24"/>
        </w:rPr>
      </w:pPr>
      <w:bookmarkStart w:id="0" w:name="_Hlk127448907"/>
      <w:r w:rsidRPr="00844079">
        <w:rPr>
          <w:rFonts w:cstheme="minorHAnsi"/>
          <w:b/>
          <w:bCs/>
          <w:sz w:val="24"/>
          <w:szCs w:val="24"/>
        </w:rPr>
        <w:t>Table 1. Demographic characteristics and comorbidities of patients on admission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2"/>
        <w:gridCol w:w="1027"/>
        <w:gridCol w:w="1676"/>
        <w:gridCol w:w="1713"/>
        <w:gridCol w:w="1968"/>
      </w:tblGrid>
      <w:tr w:rsidR="008D242D" w:rsidRPr="00844079" w14:paraId="1D31E205" w14:textId="77777777" w:rsidTr="009F6429">
        <w:tc>
          <w:tcPr>
            <w:tcW w:w="254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70298E2" w14:textId="77777777" w:rsidR="00AB62CC" w:rsidRPr="00844079" w:rsidRDefault="00AB62CC" w:rsidP="008D4DCB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44079">
              <w:rPr>
                <w:rFonts w:cstheme="minorHAns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AFC11D" w14:textId="77777777" w:rsidR="00AB62CC" w:rsidRPr="00844079" w:rsidRDefault="00AB62CC" w:rsidP="008D4DCB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4079">
              <w:rPr>
                <w:rFonts w:cstheme="minorHAnsi"/>
                <w:b/>
                <w:bCs/>
                <w:sz w:val="24"/>
                <w:szCs w:val="24"/>
              </w:rPr>
              <w:t>Healthy controls</w:t>
            </w:r>
          </w:p>
          <w:p w14:paraId="3690330D" w14:textId="77777777" w:rsidR="00AB62CC" w:rsidRPr="00844079" w:rsidRDefault="00AB62CC" w:rsidP="008D4DCB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4079">
              <w:rPr>
                <w:rFonts w:cstheme="minorHAnsi"/>
                <w:b/>
                <w:bCs/>
                <w:sz w:val="24"/>
                <w:szCs w:val="24"/>
              </w:rPr>
              <w:t>(n=14)</w:t>
            </w:r>
          </w:p>
        </w:tc>
        <w:tc>
          <w:tcPr>
            <w:tcW w:w="16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3586E" w14:textId="77777777" w:rsidR="00AB62CC" w:rsidRPr="00844079" w:rsidRDefault="00AB62CC" w:rsidP="008D4DCB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4079">
              <w:rPr>
                <w:rFonts w:cstheme="minorHAnsi"/>
                <w:b/>
                <w:bCs/>
                <w:sz w:val="24"/>
                <w:szCs w:val="24"/>
              </w:rPr>
              <w:t>IDU patients</w:t>
            </w:r>
          </w:p>
          <w:p w14:paraId="7C646493" w14:textId="77777777" w:rsidR="00AB62CC" w:rsidRPr="00844079" w:rsidRDefault="00AB62CC" w:rsidP="008D4DCB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4079">
              <w:rPr>
                <w:rFonts w:cstheme="minorHAnsi"/>
                <w:b/>
                <w:bCs/>
                <w:sz w:val="24"/>
                <w:szCs w:val="24"/>
              </w:rPr>
              <w:t>(n=18)</w:t>
            </w:r>
          </w:p>
        </w:tc>
        <w:tc>
          <w:tcPr>
            <w:tcW w:w="17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35BD5" w14:textId="77777777" w:rsidR="00AB62CC" w:rsidRPr="00844079" w:rsidRDefault="00AB62CC" w:rsidP="008D4DCB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4079">
              <w:rPr>
                <w:rFonts w:cstheme="minorHAnsi"/>
                <w:b/>
                <w:bCs/>
                <w:sz w:val="24"/>
                <w:szCs w:val="24"/>
              </w:rPr>
              <w:t>ICU patients</w:t>
            </w:r>
          </w:p>
          <w:p w14:paraId="0E96BABF" w14:textId="77777777" w:rsidR="00AB62CC" w:rsidRPr="00844079" w:rsidRDefault="00AB62CC" w:rsidP="008D4DCB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4079">
              <w:rPr>
                <w:rFonts w:cstheme="minorHAnsi"/>
                <w:b/>
                <w:bCs/>
                <w:sz w:val="24"/>
                <w:szCs w:val="24"/>
              </w:rPr>
              <w:t>(n=17)</w:t>
            </w:r>
          </w:p>
        </w:tc>
        <w:tc>
          <w:tcPr>
            <w:tcW w:w="19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786E5FC" w14:textId="49B8D123" w:rsidR="00AB62CC" w:rsidRPr="00844079" w:rsidRDefault="00AB62CC" w:rsidP="008D4DCB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4079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="007056C4"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-value</w:t>
            </w:r>
          </w:p>
        </w:tc>
      </w:tr>
      <w:tr w:rsidR="008D242D" w:rsidRPr="00844079" w14:paraId="6A880C45" w14:textId="77777777" w:rsidTr="009F6429">
        <w:tc>
          <w:tcPr>
            <w:tcW w:w="2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89BC1" w14:textId="5FE343AC" w:rsidR="00AB62CC" w:rsidRPr="00844079" w:rsidRDefault="00AB62CC" w:rsidP="005B763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Age, mean, years (</w:t>
            </w:r>
            <w:r w:rsidR="00CE3E75">
              <w:rPr>
                <w:rFonts w:cstheme="minorHAnsi"/>
                <w:sz w:val="24"/>
                <w:szCs w:val="24"/>
              </w:rPr>
              <w:t>range</w:t>
            </w:r>
            <w:r w:rsidRPr="00844079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D76C6" w14:textId="709BE9FA" w:rsidR="00CE3E75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44</w:t>
            </w:r>
          </w:p>
          <w:p w14:paraId="4E3C0EF5" w14:textId="736108DA" w:rsidR="00AB62CC" w:rsidRPr="00844079" w:rsidRDefault="00CE3E75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16-73)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468F8" w14:textId="77777777" w:rsidR="00CE3E75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52.2</w:t>
            </w:r>
          </w:p>
          <w:p w14:paraId="7116B0A8" w14:textId="2FC762F8" w:rsidR="00AB62CC" w:rsidRPr="00844079" w:rsidRDefault="00CE3E75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19-66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3FCC2" w14:textId="35147073" w:rsidR="00CE3E75" w:rsidRDefault="00AB62CC" w:rsidP="005B7632">
            <w:pPr>
              <w:spacing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A4403">
              <w:rPr>
                <w:rFonts w:cstheme="minorHAnsi"/>
                <w:bCs/>
                <w:sz w:val="24"/>
                <w:szCs w:val="24"/>
              </w:rPr>
              <w:t>66</w:t>
            </w:r>
          </w:p>
          <w:p w14:paraId="0E840D34" w14:textId="64128B3A" w:rsidR="00AB62CC" w:rsidRPr="00BA4403" w:rsidRDefault="00CE3E75" w:rsidP="005B7632">
            <w:pPr>
              <w:spacing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>
              <w:rPr>
                <w:rFonts w:cstheme="minorHAnsi"/>
                <w:bCs/>
                <w:sz w:val="24"/>
                <w:szCs w:val="24"/>
              </w:rPr>
              <w:t>(46-86)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CD4248" w14:textId="53B27149" w:rsidR="00D34B0A" w:rsidRDefault="00BA4403" w:rsidP="005B7632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&lt;</w:t>
            </w:r>
            <w:r w:rsidR="009F6429">
              <w:rPr>
                <w:rFonts w:cstheme="minorHAnsi"/>
                <w:b/>
                <w:bCs/>
                <w:sz w:val="24"/>
                <w:szCs w:val="24"/>
              </w:rPr>
              <w:t>0</w:t>
            </w:r>
            <w:r w:rsidR="00AB62CC" w:rsidRPr="00844079">
              <w:rPr>
                <w:rFonts w:cstheme="minorHAnsi"/>
                <w:b/>
                <w:bCs/>
                <w:sz w:val="24"/>
                <w:szCs w:val="24"/>
              </w:rPr>
              <w:t>.05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Pr="00844079">
              <w:rPr>
                <w:rFonts w:cstheme="minorHAnsi"/>
                <w:b/>
                <w:bCs/>
                <w:sz w:val="24"/>
                <w:szCs w:val="24"/>
              </w:rPr>
              <w:t xml:space="preserve">HC </w:t>
            </w:r>
            <w:r w:rsidR="00AB62CC" w:rsidRPr="00844079">
              <w:rPr>
                <w:rFonts w:cstheme="minorHAnsi"/>
                <w:b/>
                <w:bCs/>
                <w:sz w:val="24"/>
                <w:szCs w:val="24"/>
              </w:rPr>
              <w:t xml:space="preserve">vs.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ICU</w:t>
            </w:r>
          </w:p>
          <w:p w14:paraId="120F2841" w14:textId="7FB0D6C1" w:rsidR="00AB62CC" w:rsidRPr="00844079" w:rsidRDefault="00BA4403" w:rsidP="005B7632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&lt;</w:t>
            </w:r>
            <w:r w:rsidR="009F6429">
              <w:rPr>
                <w:rFonts w:cstheme="minorHAnsi"/>
                <w:b/>
                <w:bCs/>
                <w:sz w:val="24"/>
                <w:szCs w:val="24"/>
              </w:rPr>
              <w:t>0</w:t>
            </w:r>
            <w:r w:rsidR="00AB62CC" w:rsidRPr="00844079">
              <w:rPr>
                <w:rFonts w:cstheme="minorHAnsi"/>
                <w:b/>
                <w:bCs/>
                <w:sz w:val="24"/>
                <w:szCs w:val="24"/>
              </w:rPr>
              <w:t xml:space="preserve">.05 </w:t>
            </w:r>
            <w:r w:rsidRPr="00844079">
              <w:rPr>
                <w:rFonts w:cstheme="minorHAnsi"/>
                <w:b/>
                <w:bCs/>
                <w:sz w:val="24"/>
                <w:szCs w:val="24"/>
              </w:rPr>
              <w:t>IDU</w:t>
            </w:r>
            <w:r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r w:rsidR="00AB62CC" w:rsidRPr="00844079">
              <w:rPr>
                <w:rFonts w:cstheme="minorHAnsi"/>
                <w:b/>
                <w:bCs/>
                <w:sz w:val="24"/>
                <w:szCs w:val="24"/>
              </w:rPr>
              <w:t xml:space="preserve">vs.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ICU</w:t>
            </w:r>
          </w:p>
        </w:tc>
      </w:tr>
      <w:tr w:rsidR="008D242D" w:rsidRPr="00844079" w14:paraId="13FF9E0B" w14:textId="77777777" w:rsidTr="009F6429">
        <w:tc>
          <w:tcPr>
            <w:tcW w:w="2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B97ED" w14:textId="77777777" w:rsidR="00AB62CC" w:rsidRPr="00844079" w:rsidRDefault="00AB62CC" w:rsidP="005B7632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</w:rPr>
            </w:pPr>
            <w:r w:rsidRPr="00844079">
              <w:rPr>
                <w:rFonts w:cstheme="minorHAnsi"/>
                <w:sz w:val="24"/>
                <w:szCs w:val="24"/>
              </w:rPr>
              <w:t>Females/mal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0FFEF1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6 / 8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444F5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6 / 12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65853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6 / 11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374284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NS</w:t>
            </w:r>
          </w:p>
        </w:tc>
      </w:tr>
      <w:tr w:rsidR="00B0115C" w:rsidRPr="00844079" w14:paraId="2A9E3D3A" w14:textId="77777777" w:rsidTr="009F6429">
        <w:tc>
          <w:tcPr>
            <w:tcW w:w="2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026FB" w14:textId="0AA13813" w:rsidR="00AB62CC" w:rsidRPr="008D242D" w:rsidRDefault="00AB62CC" w:rsidP="005B763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Obesity (BMI, median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444A6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NA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A697F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27.78</w:t>
            </w:r>
          </w:p>
          <w:p w14:paraId="025E1B23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(19.11, 45.2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3B3B3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29.4</w:t>
            </w:r>
          </w:p>
          <w:p w14:paraId="1351DDC2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(21.48, 71.78)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B50C1B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NS</w:t>
            </w:r>
          </w:p>
        </w:tc>
      </w:tr>
      <w:tr w:rsidR="008D242D" w:rsidRPr="00844079" w14:paraId="5E5D521A" w14:textId="77777777" w:rsidTr="009F6429">
        <w:tc>
          <w:tcPr>
            <w:tcW w:w="254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39FB69C" w14:textId="77777777" w:rsidR="002748E3" w:rsidRPr="00844079" w:rsidRDefault="002748E3" w:rsidP="005B7632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44079">
              <w:rPr>
                <w:rFonts w:cstheme="minorHAnsi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9DD7ACD" w14:textId="77777777" w:rsidR="002748E3" w:rsidRPr="00844079" w:rsidRDefault="002748E3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76A07FA" w14:textId="77777777" w:rsidR="002748E3" w:rsidRPr="00844079" w:rsidRDefault="002748E3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E1F45A" w14:textId="77777777" w:rsidR="002748E3" w:rsidRPr="00844079" w:rsidRDefault="002748E3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F5A1827" w14:textId="093F9FCB" w:rsidR="002748E3" w:rsidRPr="00844079" w:rsidRDefault="002748E3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8D242D" w:rsidRPr="00844079" w14:paraId="1542913F" w14:textId="77777777" w:rsidTr="009F6429">
        <w:tc>
          <w:tcPr>
            <w:tcW w:w="254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D23A9A7" w14:textId="77777777" w:rsidR="00AB62CC" w:rsidRPr="00844079" w:rsidRDefault="00AB62CC" w:rsidP="005B7632">
            <w:pPr>
              <w:spacing w:line="360" w:lineRule="auto"/>
              <w:rPr>
                <w:rFonts w:cstheme="minorHAnsi"/>
                <w:sz w:val="24"/>
                <w:szCs w:val="24"/>
                <w:highlight w:val="red"/>
              </w:rPr>
            </w:pPr>
            <w:r w:rsidRPr="00844079">
              <w:rPr>
                <w:rFonts w:cstheme="minorHAnsi"/>
                <w:sz w:val="24"/>
                <w:szCs w:val="24"/>
              </w:rPr>
              <w:t>Hypertension (n, %)</w:t>
            </w:r>
          </w:p>
        </w:tc>
        <w:tc>
          <w:tcPr>
            <w:tcW w:w="10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304F53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6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5FECF6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6 (33.3%)</w:t>
            </w:r>
          </w:p>
        </w:tc>
        <w:tc>
          <w:tcPr>
            <w:tcW w:w="17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2499E" w14:textId="77777777" w:rsidR="00AB62CC" w:rsidRPr="00BA4403" w:rsidRDefault="00AB62CC" w:rsidP="005B7632">
            <w:pPr>
              <w:spacing w:line="360" w:lineRule="auto"/>
              <w:jc w:val="center"/>
              <w:rPr>
                <w:rFonts w:cstheme="minorHAnsi"/>
                <w:bCs/>
                <w:sz w:val="24"/>
                <w:szCs w:val="24"/>
              </w:rPr>
            </w:pPr>
            <w:r w:rsidRPr="00BA4403">
              <w:rPr>
                <w:rFonts w:cstheme="minorHAnsi"/>
                <w:bCs/>
                <w:sz w:val="24"/>
                <w:szCs w:val="24"/>
              </w:rPr>
              <w:t>14 (82.4%)</w:t>
            </w:r>
          </w:p>
        </w:tc>
        <w:tc>
          <w:tcPr>
            <w:tcW w:w="196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B9F31B4" w14:textId="3E2BB721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4079">
              <w:rPr>
                <w:rFonts w:cstheme="minorHAnsi"/>
                <w:b/>
                <w:bCs/>
                <w:sz w:val="24"/>
                <w:szCs w:val="24"/>
              </w:rPr>
              <w:t>&lt;</w:t>
            </w:r>
            <w:r w:rsidR="009F6429">
              <w:rPr>
                <w:rFonts w:cstheme="minorHAnsi"/>
                <w:b/>
                <w:bCs/>
                <w:sz w:val="24"/>
                <w:szCs w:val="24"/>
              </w:rPr>
              <w:t>0</w:t>
            </w:r>
            <w:r w:rsidRPr="00844079">
              <w:rPr>
                <w:rFonts w:cstheme="minorHAnsi"/>
                <w:b/>
                <w:bCs/>
                <w:sz w:val="24"/>
                <w:szCs w:val="24"/>
              </w:rPr>
              <w:t xml:space="preserve">.01 </w:t>
            </w:r>
            <w:r w:rsidR="00BA4403">
              <w:rPr>
                <w:rFonts w:cstheme="minorHAnsi"/>
                <w:b/>
                <w:bCs/>
                <w:sz w:val="24"/>
                <w:szCs w:val="24"/>
              </w:rPr>
              <w:t xml:space="preserve">ICU </w:t>
            </w:r>
            <w:r w:rsidRPr="00844079">
              <w:rPr>
                <w:rFonts w:cstheme="minorHAnsi"/>
                <w:b/>
                <w:bCs/>
                <w:sz w:val="24"/>
                <w:szCs w:val="24"/>
              </w:rPr>
              <w:t>vs. IDU</w:t>
            </w:r>
          </w:p>
        </w:tc>
      </w:tr>
      <w:tr w:rsidR="008D242D" w:rsidRPr="00844079" w14:paraId="7BF57F1D" w14:textId="77777777" w:rsidTr="009F6429">
        <w:tc>
          <w:tcPr>
            <w:tcW w:w="2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CAE2F9" w14:textId="77777777" w:rsidR="00AB62CC" w:rsidRPr="00844079" w:rsidRDefault="00AB62CC" w:rsidP="005B763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Heart disease (n, %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23011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ACC34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89A11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3 (17.6%)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EB5A56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NS</w:t>
            </w:r>
          </w:p>
        </w:tc>
      </w:tr>
      <w:tr w:rsidR="008D242D" w:rsidRPr="00844079" w14:paraId="064D925B" w14:textId="77777777" w:rsidTr="009F6429">
        <w:tc>
          <w:tcPr>
            <w:tcW w:w="2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1A6EA1" w14:textId="77777777" w:rsidR="00AB62CC" w:rsidRPr="00844079" w:rsidRDefault="00AB62CC" w:rsidP="005B763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Chronic lung disease (n, %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2C9F7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ADA67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1 (5.5%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97AD0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7E9256D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NS</w:t>
            </w:r>
          </w:p>
        </w:tc>
      </w:tr>
      <w:tr w:rsidR="008D242D" w:rsidRPr="00844079" w14:paraId="6557D26C" w14:textId="77777777" w:rsidTr="009F6429">
        <w:tc>
          <w:tcPr>
            <w:tcW w:w="2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469AC" w14:textId="1BE1E00D" w:rsidR="00AB62CC" w:rsidRPr="00844079" w:rsidRDefault="00AB62CC" w:rsidP="005B763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Chronic kidney disease (n,</w:t>
            </w:r>
            <w:r w:rsidR="0028572A">
              <w:rPr>
                <w:rFonts w:cstheme="minorHAnsi"/>
                <w:sz w:val="24"/>
                <w:szCs w:val="24"/>
              </w:rPr>
              <w:t xml:space="preserve"> </w:t>
            </w:r>
            <w:r w:rsidRPr="00844079">
              <w:rPr>
                <w:rFonts w:cstheme="minorHAnsi"/>
                <w:sz w:val="24"/>
                <w:szCs w:val="24"/>
              </w:rPr>
              <w:t>%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6E9AB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EF419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75F03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2 (11.7%)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8F4E08F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NS</w:t>
            </w:r>
          </w:p>
        </w:tc>
      </w:tr>
      <w:tr w:rsidR="008D242D" w:rsidRPr="00844079" w14:paraId="05604345" w14:textId="77777777" w:rsidTr="009F6429">
        <w:tc>
          <w:tcPr>
            <w:tcW w:w="2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05877" w14:textId="77777777" w:rsidR="00AB62CC" w:rsidRPr="00844079" w:rsidRDefault="00AB62CC" w:rsidP="005B7632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Diabetes (n, %)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BEC843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59611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2 (11.1%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B0150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6 (35.3%)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DE2C8F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NS</w:t>
            </w:r>
          </w:p>
        </w:tc>
      </w:tr>
      <w:tr w:rsidR="008D242D" w:rsidRPr="00844079" w14:paraId="3BAE85E4" w14:textId="77777777" w:rsidTr="009F6429">
        <w:tc>
          <w:tcPr>
            <w:tcW w:w="25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14EF5" w14:textId="77777777" w:rsidR="00AB62CC" w:rsidRPr="00844079" w:rsidRDefault="00AB62CC" w:rsidP="005B7632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</w:rPr>
            </w:pPr>
            <w:r w:rsidRPr="00844079">
              <w:rPr>
                <w:rFonts w:cstheme="minorHAnsi"/>
                <w:sz w:val="24"/>
                <w:szCs w:val="24"/>
              </w:rPr>
              <w:t>Days elapsed between the onset of symptoms and admission</w:t>
            </w:r>
          </w:p>
        </w:tc>
        <w:tc>
          <w:tcPr>
            <w:tcW w:w="1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F033E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C2D20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6.7 ± 3.6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C0907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5.4 ± 4.1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C33AAA" w14:textId="77777777" w:rsidR="00AB62CC" w:rsidRPr="00844079" w:rsidRDefault="00AB62CC" w:rsidP="005B7632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NS</w:t>
            </w:r>
          </w:p>
        </w:tc>
      </w:tr>
    </w:tbl>
    <w:p w14:paraId="657D4D9E" w14:textId="65FE10ED" w:rsidR="00AB62CC" w:rsidRPr="00844079" w:rsidRDefault="00AB62CC" w:rsidP="00844079">
      <w:pPr>
        <w:spacing w:line="360" w:lineRule="auto"/>
        <w:jc w:val="both"/>
        <w:rPr>
          <w:rFonts w:cstheme="minorHAnsi"/>
          <w:sz w:val="24"/>
          <w:szCs w:val="24"/>
        </w:rPr>
      </w:pPr>
      <w:r w:rsidRPr="00844079">
        <w:rPr>
          <w:rFonts w:cstheme="minorHAnsi"/>
          <w:sz w:val="24"/>
          <w:szCs w:val="24"/>
        </w:rPr>
        <w:t xml:space="preserve">Data are presented as mean ± standard deviation, median (minimum, maximum) or numbers and percentages. </w:t>
      </w:r>
      <w:r w:rsidR="00C1388D" w:rsidRPr="00C1388D">
        <w:rPr>
          <w:rFonts w:cstheme="minorHAnsi"/>
          <w:sz w:val="24"/>
          <w:szCs w:val="24"/>
        </w:rPr>
        <w:t xml:space="preserve">Differences were considered significant when the P value was equal to or less than 0.05. </w:t>
      </w:r>
      <w:r w:rsidRPr="00844079">
        <w:rPr>
          <w:rFonts w:cstheme="minorHAnsi"/>
          <w:sz w:val="24"/>
          <w:szCs w:val="24"/>
        </w:rPr>
        <w:t xml:space="preserve">Comparison of IDU vs. ICU patients on the day of admission vs. healthy controls. </w:t>
      </w:r>
      <w:r w:rsidR="00954C4E" w:rsidRPr="00CE54F3">
        <w:rPr>
          <w:sz w:val="24"/>
        </w:rPr>
        <w:t xml:space="preserve">ICU: Intensive care unit, </w:t>
      </w:r>
      <w:r w:rsidR="00954C4E" w:rsidRPr="001E4678">
        <w:rPr>
          <w:sz w:val="24"/>
        </w:rPr>
        <w:t>IDU</w:t>
      </w:r>
      <w:r w:rsidR="00954C4E" w:rsidRPr="00CE54F3">
        <w:rPr>
          <w:sz w:val="24"/>
        </w:rPr>
        <w:t>:</w:t>
      </w:r>
      <w:r w:rsidR="00954C4E">
        <w:rPr>
          <w:sz w:val="24"/>
        </w:rPr>
        <w:t xml:space="preserve"> </w:t>
      </w:r>
      <w:r w:rsidR="00954C4E" w:rsidRPr="001E4678">
        <w:rPr>
          <w:sz w:val="24"/>
        </w:rPr>
        <w:t>infectious disease unit</w:t>
      </w:r>
      <w:r w:rsidR="00C1388D">
        <w:rPr>
          <w:sz w:val="24"/>
        </w:rPr>
        <w:t>,</w:t>
      </w:r>
      <w:r w:rsidR="00954C4E" w:rsidRPr="00CE54F3">
        <w:rPr>
          <w:sz w:val="24"/>
        </w:rPr>
        <w:t xml:space="preserve"> HC: healthy control</w:t>
      </w:r>
      <w:r w:rsidR="00954C4E">
        <w:rPr>
          <w:sz w:val="24"/>
        </w:rPr>
        <w:t>,</w:t>
      </w:r>
      <w:r w:rsidR="00954C4E" w:rsidRPr="00844079">
        <w:rPr>
          <w:rFonts w:cstheme="minorHAnsi"/>
          <w:sz w:val="24"/>
          <w:szCs w:val="24"/>
        </w:rPr>
        <w:t xml:space="preserve"> </w:t>
      </w:r>
      <w:r w:rsidRPr="00844079">
        <w:rPr>
          <w:rFonts w:cstheme="minorHAnsi"/>
          <w:sz w:val="24"/>
          <w:szCs w:val="24"/>
        </w:rPr>
        <w:t>BMI: body mass index; NS: not significant; NA: data not available.</w:t>
      </w:r>
      <w:r w:rsidR="00C1388D">
        <w:rPr>
          <w:rFonts w:cstheme="minorHAnsi"/>
          <w:sz w:val="24"/>
          <w:szCs w:val="24"/>
        </w:rPr>
        <w:t xml:space="preserve"> </w:t>
      </w:r>
      <w:r w:rsidR="00C1388D" w:rsidRPr="00C1388D">
        <w:rPr>
          <w:rFonts w:cstheme="minorHAnsi"/>
          <w:sz w:val="24"/>
          <w:szCs w:val="24"/>
        </w:rPr>
        <w:t>Significant results are presented in bold.</w:t>
      </w:r>
    </w:p>
    <w:p w14:paraId="685D4108" w14:textId="77777777" w:rsidR="00AB62CC" w:rsidRPr="00844079" w:rsidRDefault="00AB62CC" w:rsidP="00AB62CC">
      <w:pPr>
        <w:pageBreakBefore/>
        <w:spacing w:line="360" w:lineRule="auto"/>
        <w:rPr>
          <w:rFonts w:cstheme="minorHAnsi"/>
          <w:b/>
          <w:bCs/>
          <w:sz w:val="24"/>
          <w:szCs w:val="24"/>
        </w:rPr>
      </w:pPr>
      <w:r w:rsidRPr="00844079">
        <w:rPr>
          <w:rFonts w:cstheme="minorHAnsi"/>
          <w:b/>
          <w:bCs/>
          <w:sz w:val="24"/>
          <w:szCs w:val="24"/>
        </w:rPr>
        <w:lastRenderedPageBreak/>
        <w:t>Table 2. Laboratory and clinical characteristics of ICU and IDU patients</w:t>
      </w:r>
    </w:p>
    <w:tbl>
      <w:tblPr>
        <w:tblStyle w:val="TableGrid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409"/>
        <w:gridCol w:w="2268"/>
        <w:gridCol w:w="988"/>
      </w:tblGrid>
      <w:tr w:rsidR="00AB62CC" w:rsidRPr="00844079" w14:paraId="45D41AC2" w14:textId="77777777" w:rsidTr="00B0115C">
        <w:tc>
          <w:tcPr>
            <w:tcW w:w="326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32EBD49" w14:textId="77777777" w:rsidR="00AB62CC" w:rsidRPr="00844079" w:rsidRDefault="00AB62CC" w:rsidP="008D4DCB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44079">
              <w:rPr>
                <w:rFonts w:cstheme="minorHAnsi"/>
                <w:b/>
                <w:bCs/>
                <w:sz w:val="24"/>
                <w:szCs w:val="24"/>
              </w:rPr>
              <w:t>Laboratory parameters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206CD7" w14:textId="77777777" w:rsidR="00AB62CC" w:rsidRPr="00844079" w:rsidRDefault="00AB62CC" w:rsidP="008D4DCB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4079">
              <w:rPr>
                <w:rFonts w:cstheme="minorHAnsi"/>
                <w:b/>
                <w:bCs/>
                <w:sz w:val="24"/>
                <w:szCs w:val="24"/>
              </w:rPr>
              <w:t>IDU patients (n=18)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FC4D58" w14:textId="50560F7B" w:rsidR="00AB62CC" w:rsidRPr="00844079" w:rsidRDefault="00AB62CC" w:rsidP="00954C4E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4079">
              <w:rPr>
                <w:rFonts w:cstheme="minorHAnsi"/>
                <w:b/>
                <w:bCs/>
                <w:sz w:val="24"/>
                <w:szCs w:val="24"/>
              </w:rPr>
              <w:t>ICU patients (n=17)</w:t>
            </w:r>
          </w:p>
        </w:tc>
        <w:tc>
          <w:tcPr>
            <w:tcW w:w="988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3300F9E" w14:textId="6062CF55" w:rsidR="00AB62CC" w:rsidRPr="00844079" w:rsidRDefault="00AB62CC" w:rsidP="008D4DCB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4079">
              <w:rPr>
                <w:rFonts w:cstheme="minorHAnsi"/>
                <w:b/>
                <w:bCs/>
                <w:sz w:val="24"/>
                <w:szCs w:val="24"/>
              </w:rPr>
              <w:t>p</w:t>
            </w:r>
            <w:r w:rsidR="007056C4"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-value</w:t>
            </w:r>
          </w:p>
        </w:tc>
      </w:tr>
      <w:tr w:rsidR="00AB62CC" w:rsidRPr="00844079" w14:paraId="6C794E43" w14:textId="77777777" w:rsidTr="00B0115C"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34FB4" w14:textId="09E09A2A" w:rsidR="00AB62CC" w:rsidRPr="00844079" w:rsidRDefault="00AB62CC" w:rsidP="00B0115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Lymphocyte count</w:t>
            </w:r>
            <w:r w:rsidR="00D34B0A">
              <w:rPr>
                <w:rFonts w:cstheme="minorHAnsi"/>
                <w:sz w:val="24"/>
                <w:szCs w:val="24"/>
              </w:rPr>
              <w:t xml:space="preserve"> </w:t>
            </w:r>
            <w:r w:rsidRPr="00844079">
              <w:rPr>
                <w:rFonts w:cstheme="minorHAnsi"/>
                <w:sz w:val="24"/>
                <w:szCs w:val="24"/>
              </w:rPr>
              <w:t>(cells/</w:t>
            </w:r>
            <w:proofErr w:type="spellStart"/>
            <w:r w:rsidRPr="00844079">
              <w:rPr>
                <w:rFonts w:cstheme="minorHAnsi"/>
                <w:sz w:val="24"/>
                <w:szCs w:val="24"/>
              </w:rPr>
              <w:t>mm</w:t>
            </w:r>
            <w:r w:rsidRPr="00844079">
              <w:rPr>
                <w:rFonts w:cstheme="minorHAnsi"/>
                <w:sz w:val="24"/>
                <w:szCs w:val="24"/>
                <w:vertAlign w:val="superscript"/>
              </w:rPr>
              <w:t>3</w:t>
            </w:r>
            <w:proofErr w:type="spellEnd"/>
            <w:r w:rsidRPr="00844079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59452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0.8 ± 0.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7BEDF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0.66 ± 0.21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E22384" w14:textId="2E1D4122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4079">
              <w:rPr>
                <w:rFonts w:cstheme="minorHAnsi"/>
                <w:b/>
                <w:bCs/>
                <w:sz w:val="24"/>
                <w:szCs w:val="24"/>
              </w:rPr>
              <w:t>&lt;</w:t>
            </w:r>
            <w:r w:rsidR="009F6429">
              <w:rPr>
                <w:rFonts w:cstheme="minorHAnsi"/>
                <w:b/>
                <w:bCs/>
                <w:sz w:val="24"/>
                <w:szCs w:val="24"/>
              </w:rPr>
              <w:t>0</w:t>
            </w:r>
            <w:r w:rsidRPr="00844079">
              <w:rPr>
                <w:rFonts w:cstheme="minorHAnsi"/>
                <w:b/>
                <w:bCs/>
                <w:sz w:val="24"/>
                <w:szCs w:val="24"/>
              </w:rPr>
              <w:t>.01</w:t>
            </w:r>
          </w:p>
        </w:tc>
      </w:tr>
      <w:tr w:rsidR="00AB62CC" w:rsidRPr="00844079" w14:paraId="237CFA31" w14:textId="77777777" w:rsidTr="00B0115C"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C40A0" w14:textId="77777777" w:rsidR="00AB62CC" w:rsidRPr="00844079" w:rsidRDefault="00AB62CC" w:rsidP="00B0115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44079">
              <w:rPr>
                <w:rFonts w:cstheme="minorHAnsi"/>
                <w:sz w:val="24"/>
                <w:szCs w:val="24"/>
              </w:rPr>
              <w:t>LDH</w:t>
            </w:r>
            <w:proofErr w:type="spellEnd"/>
            <w:r w:rsidRPr="00844079">
              <w:rPr>
                <w:rFonts w:cstheme="minorHAnsi"/>
                <w:sz w:val="24"/>
                <w:szCs w:val="24"/>
              </w:rPr>
              <w:t xml:space="preserve"> (U/L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07FD56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431 ± 23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8EA375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926 ± 476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21A9D4" w14:textId="33588E84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4079">
              <w:rPr>
                <w:rFonts w:cstheme="minorHAnsi"/>
                <w:b/>
                <w:bCs/>
                <w:sz w:val="24"/>
                <w:szCs w:val="24"/>
              </w:rPr>
              <w:t>&lt;</w:t>
            </w:r>
            <w:r w:rsidR="009F6429">
              <w:rPr>
                <w:rFonts w:cstheme="minorHAnsi"/>
                <w:b/>
                <w:bCs/>
                <w:sz w:val="24"/>
                <w:szCs w:val="24"/>
              </w:rPr>
              <w:t>0</w:t>
            </w:r>
            <w:r w:rsidRPr="00844079">
              <w:rPr>
                <w:rFonts w:cstheme="minorHAnsi"/>
                <w:b/>
                <w:bCs/>
                <w:sz w:val="24"/>
                <w:szCs w:val="24"/>
              </w:rPr>
              <w:t>.001</w:t>
            </w:r>
          </w:p>
        </w:tc>
      </w:tr>
      <w:tr w:rsidR="00AB62CC" w:rsidRPr="00844079" w14:paraId="453FA3F8" w14:textId="77777777" w:rsidTr="00B0115C"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6EAEB" w14:textId="77777777" w:rsidR="00AB62CC" w:rsidRPr="00844079" w:rsidRDefault="00AB62CC" w:rsidP="00B0115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D-dimer (ng/ml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EE6EE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1027 (228, 2458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ADFCB8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1597 (681, 329800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FC50AE3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NS</w:t>
            </w:r>
          </w:p>
        </w:tc>
      </w:tr>
      <w:tr w:rsidR="00AB62CC" w:rsidRPr="00844079" w14:paraId="4328440D" w14:textId="77777777" w:rsidTr="00B0115C"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24486" w14:textId="77777777" w:rsidR="00AB62CC" w:rsidRPr="00844079" w:rsidRDefault="00AB62CC" w:rsidP="00B0115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Ferritin (ng/ml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BA3F1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1035 (42, 615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D3788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1117 (32, 9667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CE8343A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NS</w:t>
            </w:r>
          </w:p>
        </w:tc>
      </w:tr>
      <w:tr w:rsidR="00AB62CC" w:rsidRPr="00844079" w14:paraId="7064AA1E" w14:textId="77777777" w:rsidTr="00B0115C"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77C4A" w14:textId="77777777" w:rsidR="00AB62CC" w:rsidRPr="00844079" w:rsidRDefault="00AB62CC" w:rsidP="00B0115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CRP (mg/dl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F80D5B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9.6 ± 6.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253A3F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12.8 ± 7.7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33842BB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NS</w:t>
            </w:r>
          </w:p>
        </w:tc>
      </w:tr>
      <w:tr w:rsidR="00AB62CC" w:rsidRPr="00844079" w14:paraId="6DCB20F5" w14:textId="77777777" w:rsidTr="00B0115C"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F24DA" w14:textId="77777777" w:rsidR="00AB62CC" w:rsidRPr="00844079" w:rsidRDefault="00AB62CC" w:rsidP="00B0115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IL-6 (</w:t>
            </w:r>
            <w:proofErr w:type="spellStart"/>
            <w:r w:rsidRPr="00844079">
              <w:rPr>
                <w:rFonts w:cstheme="minorHAnsi"/>
                <w:sz w:val="24"/>
                <w:szCs w:val="24"/>
              </w:rPr>
              <w:t>pg</w:t>
            </w:r>
            <w:proofErr w:type="spellEnd"/>
            <w:r w:rsidRPr="00844079">
              <w:rPr>
                <w:rFonts w:cstheme="minorHAnsi"/>
                <w:sz w:val="24"/>
                <w:szCs w:val="24"/>
              </w:rPr>
              <w:t>/ml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5A505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62 (7, 14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8AB3F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61 (31, 924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6FE889A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NS</w:t>
            </w:r>
          </w:p>
        </w:tc>
      </w:tr>
      <w:tr w:rsidR="002748E3" w:rsidRPr="00844079" w14:paraId="4EE60B40" w14:textId="77777777" w:rsidTr="00B0115C">
        <w:tc>
          <w:tcPr>
            <w:tcW w:w="3261" w:type="dxa"/>
            <w:tcBorders>
              <w:top w:val="single" w:sz="4" w:space="0" w:color="auto"/>
              <w:right w:val="single" w:sz="4" w:space="0" w:color="auto"/>
            </w:tcBorders>
          </w:tcPr>
          <w:p w14:paraId="24BC4CDE" w14:textId="77777777" w:rsidR="002748E3" w:rsidRPr="00844079" w:rsidRDefault="002748E3" w:rsidP="00B0115C">
            <w:pPr>
              <w:spacing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844079">
              <w:rPr>
                <w:rFonts w:cstheme="minorHAnsi"/>
                <w:b/>
                <w:bCs/>
                <w:sz w:val="24"/>
                <w:szCs w:val="24"/>
              </w:rPr>
              <w:t>Clinical parameter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4A1D71" w14:textId="77777777" w:rsidR="002748E3" w:rsidRPr="00844079" w:rsidRDefault="002748E3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584C31" w14:textId="77777777" w:rsidR="002748E3" w:rsidRPr="00844079" w:rsidRDefault="002748E3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5CE858C" w14:textId="26BFB331" w:rsidR="002748E3" w:rsidRPr="00844079" w:rsidRDefault="002748E3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AB62CC" w:rsidRPr="00844079" w14:paraId="29C40DBF" w14:textId="77777777" w:rsidTr="00B0115C">
        <w:tc>
          <w:tcPr>
            <w:tcW w:w="3261" w:type="dxa"/>
            <w:tcBorders>
              <w:bottom w:val="single" w:sz="4" w:space="0" w:color="auto"/>
              <w:right w:val="single" w:sz="4" w:space="0" w:color="auto"/>
            </w:tcBorders>
          </w:tcPr>
          <w:p w14:paraId="6A4A6359" w14:textId="77777777" w:rsidR="00AB62CC" w:rsidRPr="00844079" w:rsidRDefault="00AB62CC" w:rsidP="00B0115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 xml:space="preserve">Days of hospitalization 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24A03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8 ± 5</w:t>
            </w:r>
          </w:p>
        </w:tc>
        <w:tc>
          <w:tcPr>
            <w:tcW w:w="22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E3886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15 ± 12</w:t>
            </w:r>
          </w:p>
        </w:tc>
        <w:tc>
          <w:tcPr>
            <w:tcW w:w="9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7B2194" w14:textId="67603DA2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4079">
              <w:rPr>
                <w:rFonts w:cstheme="minorHAnsi"/>
                <w:b/>
                <w:bCs/>
                <w:sz w:val="24"/>
                <w:szCs w:val="24"/>
              </w:rPr>
              <w:t>&lt;</w:t>
            </w:r>
            <w:r w:rsidR="009F6429">
              <w:rPr>
                <w:rFonts w:cstheme="minorHAnsi"/>
                <w:b/>
                <w:bCs/>
                <w:sz w:val="24"/>
                <w:szCs w:val="24"/>
              </w:rPr>
              <w:t>0</w:t>
            </w:r>
            <w:r w:rsidRPr="00844079">
              <w:rPr>
                <w:rFonts w:cstheme="minorHAnsi"/>
                <w:b/>
                <w:bCs/>
                <w:sz w:val="24"/>
                <w:szCs w:val="24"/>
              </w:rPr>
              <w:t>.05</w:t>
            </w:r>
          </w:p>
        </w:tc>
      </w:tr>
      <w:tr w:rsidR="00AB62CC" w:rsidRPr="00844079" w14:paraId="784BEF29" w14:textId="77777777" w:rsidTr="00B0115C"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03033" w14:textId="77777777" w:rsidR="00AB62CC" w:rsidRPr="00844079" w:rsidRDefault="00AB62CC" w:rsidP="00B0115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Mortality (n, 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6103C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9A35D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11 (64.7%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BD1143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AB62CC" w:rsidRPr="00844079" w14:paraId="0E4EFD12" w14:textId="77777777" w:rsidTr="00B0115C"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2DE1A" w14:textId="77777777" w:rsidR="00AB62CC" w:rsidRPr="00844079" w:rsidRDefault="00AB62CC" w:rsidP="00B0115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 xml:space="preserve">SOFA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F35A2" w14:textId="108A3AAF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2</w:t>
            </w:r>
            <w:r w:rsidR="00C1388D">
              <w:rPr>
                <w:rFonts w:cstheme="minorHAnsi"/>
                <w:sz w:val="24"/>
                <w:szCs w:val="24"/>
              </w:rPr>
              <w:t xml:space="preserve"> </w:t>
            </w:r>
            <w:r w:rsidRPr="00844079">
              <w:rPr>
                <w:rFonts w:cstheme="minorHAnsi"/>
                <w:sz w:val="24"/>
                <w:szCs w:val="24"/>
              </w:rPr>
              <w:t>(0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A94572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3 (0, 9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CD9E5BB" w14:textId="72296E54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44079">
              <w:rPr>
                <w:rFonts w:cstheme="minorHAnsi"/>
                <w:b/>
                <w:sz w:val="24"/>
                <w:szCs w:val="24"/>
              </w:rPr>
              <w:t>&lt;</w:t>
            </w:r>
            <w:r w:rsidR="009F6429">
              <w:rPr>
                <w:rFonts w:cstheme="minorHAnsi"/>
                <w:b/>
                <w:sz w:val="24"/>
                <w:szCs w:val="24"/>
              </w:rPr>
              <w:t>0</w:t>
            </w:r>
            <w:r w:rsidRPr="00844079">
              <w:rPr>
                <w:rFonts w:cstheme="minorHAnsi"/>
                <w:b/>
                <w:sz w:val="24"/>
                <w:szCs w:val="24"/>
              </w:rPr>
              <w:t>.05</w:t>
            </w:r>
          </w:p>
        </w:tc>
      </w:tr>
      <w:tr w:rsidR="00AB62CC" w:rsidRPr="00844079" w14:paraId="786527EA" w14:textId="77777777" w:rsidTr="00B0115C"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F4F9E" w14:textId="77777777" w:rsidR="00AB62CC" w:rsidRPr="00844079" w:rsidRDefault="00AB62CC" w:rsidP="00B0115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SAP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E1D18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9EDA24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33 (13, 71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B23684D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AB62CC" w:rsidRPr="00844079" w14:paraId="08654DEB" w14:textId="77777777" w:rsidTr="00B0115C"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922F5" w14:textId="77777777" w:rsidR="00AB62CC" w:rsidRPr="00844079" w:rsidRDefault="00AB62CC" w:rsidP="00B0115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CT scor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F0105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11 ± 4.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70BDC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15 ± 6.8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56ED81C" w14:textId="3A7A7DBC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4079">
              <w:rPr>
                <w:rFonts w:cstheme="minorHAnsi"/>
                <w:b/>
                <w:bCs/>
                <w:sz w:val="24"/>
                <w:szCs w:val="24"/>
              </w:rPr>
              <w:t>&lt;</w:t>
            </w:r>
            <w:r w:rsidR="009F6429">
              <w:rPr>
                <w:rFonts w:cstheme="minorHAnsi"/>
                <w:b/>
                <w:bCs/>
                <w:sz w:val="24"/>
                <w:szCs w:val="24"/>
              </w:rPr>
              <w:t>0</w:t>
            </w:r>
            <w:r w:rsidRPr="00844079">
              <w:rPr>
                <w:rFonts w:cstheme="minorHAnsi"/>
                <w:b/>
                <w:bCs/>
                <w:sz w:val="24"/>
                <w:szCs w:val="24"/>
              </w:rPr>
              <w:t>.05</w:t>
            </w:r>
          </w:p>
        </w:tc>
      </w:tr>
      <w:tr w:rsidR="00AB62CC" w:rsidRPr="00844079" w14:paraId="7CEAAD67" w14:textId="77777777" w:rsidTr="00B0115C"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AD623" w14:textId="77777777" w:rsidR="00AB62CC" w:rsidRPr="00844079" w:rsidRDefault="00AB62CC" w:rsidP="00B0115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proofErr w:type="spellStart"/>
            <w:r w:rsidRPr="00844079">
              <w:rPr>
                <w:rFonts w:cstheme="minorHAnsi"/>
                <w:sz w:val="24"/>
                <w:szCs w:val="24"/>
              </w:rPr>
              <w:t>PaO</w:t>
            </w:r>
            <w:r w:rsidRPr="00844079">
              <w:rPr>
                <w:rFonts w:cstheme="minorHAnsi"/>
                <w:sz w:val="24"/>
                <w:szCs w:val="24"/>
                <w:vertAlign w:val="subscript"/>
              </w:rPr>
              <w:t>2</w:t>
            </w:r>
            <w:proofErr w:type="spellEnd"/>
            <w:r w:rsidRPr="00844079">
              <w:rPr>
                <w:rFonts w:cstheme="minorHAnsi"/>
                <w:sz w:val="24"/>
                <w:szCs w:val="24"/>
              </w:rPr>
              <w:t>/</w:t>
            </w:r>
            <w:proofErr w:type="spellStart"/>
            <w:r w:rsidRPr="00844079">
              <w:rPr>
                <w:rFonts w:cstheme="minorHAnsi"/>
                <w:sz w:val="24"/>
                <w:szCs w:val="24"/>
              </w:rPr>
              <w:t>FiO</w:t>
            </w:r>
            <w:r w:rsidRPr="00844079">
              <w:rPr>
                <w:rFonts w:cstheme="minorHAnsi"/>
                <w:sz w:val="24"/>
                <w:szCs w:val="24"/>
                <w:vertAlign w:val="subscript"/>
              </w:rPr>
              <w:t>2</w:t>
            </w:r>
            <w:proofErr w:type="spellEnd"/>
            <w:r w:rsidRPr="00844079">
              <w:rPr>
                <w:rFonts w:cstheme="minorHAnsi"/>
                <w:sz w:val="24"/>
                <w:szCs w:val="24"/>
              </w:rPr>
              <w:t xml:space="preserve"> on admission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A5C52B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194 (32, 41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9F542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67 (43, 388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92E1BB" w14:textId="42495640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844079">
              <w:rPr>
                <w:rFonts w:cstheme="minorHAnsi"/>
                <w:b/>
                <w:bCs/>
                <w:sz w:val="24"/>
                <w:szCs w:val="24"/>
              </w:rPr>
              <w:t>&lt;</w:t>
            </w:r>
            <w:ins w:id="1" w:author="Dr. Szereday László" w:date="2024-11-20T10:20:00Z" w16du:dateUtc="2024-11-20T09:20:00Z">
              <w:r w:rsidR="00F72A39">
                <w:rPr>
                  <w:rFonts w:cstheme="minorHAnsi"/>
                  <w:b/>
                  <w:bCs/>
                  <w:sz w:val="24"/>
                  <w:szCs w:val="24"/>
                </w:rPr>
                <w:t>0</w:t>
              </w:r>
            </w:ins>
            <w:r w:rsidRPr="00844079">
              <w:rPr>
                <w:rFonts w:cstheme="minorHAnsi"/>
                <w:b/>
                <w:bCs/>
                <w:sz w:val="24"/>
                <w:szCs w:val="24"/>
              </w:rPr>
              <w:t>.0</w:t>
            </w:r>
            <w:ins w:id="2" w:author="Dr. Szereday László" w:date="2024-11-20T10:20:00Z" w16du:dateUtc="2024-11-20T09:20:00Z">
              <w:r w:rsidR="00F72A39">
                <w:rPr>
                  <w:rFonts w:cstheme="minorHAnsi"/>
                  <w:b/>
                  <w:bCs/>
                  <w:sz w:val="24"/>
                  <w:szCs w:val="24"/>
                </w:rPr>
                <w:t>5</w:t>
              </w:r>
            </w:ins>
            <w:del w:id="3" w:author="Dr. Szereday László" w:date="2024-11-20T10:20:00Z" w16du:dateUtc="2024-11-20T09:20:00Z">
              <w:r w:rsidRPr="00844079" w:rsidDel="00F72A39">
                <w:rPr>
                  <w:rFonts w:cstheme="minorHAnsi"/>
                  <w:b/>
                  <w:bCs/>
                  <w:sz w:val="24"/>
                  <w:szCs w:val="24"/>
                </w:rPr>
                <w:delText>3</w:delText>
              </w:r>
            </w:del>
          </w:p>
        </w:tc>
      </w:tr>
      <w:tr w:rsidR="00AB62CC" w:rsidRPr="00844079" w14:paraId="74DFAD1C" w14:textId="77777777" w:rsidTr="00B0115C"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B4CF7" w14:textId="77777777" w:rsidR="00AB62CC" w:rsidRPr="00844079" w:rsidRDefault="00AB62CC" w:rsidP="00B0115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Mechanical ventilation (days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48603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5D23E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4 (0, 19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DBF745B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AB62CC" w:rsidRPr="00844079" w14:paraId="2949BBE3" w14:textId="77777777" w:rsidTr="00B0115C"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0F426" w14:textId="77777777" w:rsidR="00AB62CC" w:rsidRPr="00844079" w:rsidRDefault="00AB62CC" w:rsidP="00B0115C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Kidney replacement therapy (n, 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31BB6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6B0103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3 (17%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B12BF82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AB62CC" w:rsidRPr="00844079" w14:paraId="12B52CF9" w14:textId="77777777" w:rsidTr="00B0115C"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9CF41" w14:textId="77777777" w:rsidR="00AB62CC" w:rsidRPr="00844079" w:rsidRDefault="00AB62CC" w:rsidP="00B0115C">
            <w:pPr>
              <w:spacing w:line="360" w:lineRule="auto"/>
              <w:rPr>
                <w:rFonts w:cstheme="minorHAnsi"/>
                <w:sz w:val="24"/>
                <w:szCs w:val="24"/>
                <w:highlight w:val="yellow"/>
              </w:rPr>
            </w:pPr>
            <w:r w:rsidRPr="00844079">
              <w:rPr>
                <w:rFonts w:cstheme="minorHAnsi"/>
                <w:sz w:val="24"/>
                <w:szCs w:val="24"/>
              </w:rPr>
              <w:t>Vasopressor therapy (n, %)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50B7A5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-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21645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  <w:r w:rsidRPr="00844079">
              <w:rPr>
                <w:rFonts w:cstheme="minorHAnsi"/>
                <w:sz w:val="24"/>
                <w:szCs w:val="24"/>
              </w:rPr>
              <w:t>13 (76%)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33D5365" w14:textId="77777777" w:rsidR="00AB62CC" w:rsidRPr="00844079" w:rsidRDefault="00AB62CC" w:rsidP="00B0115C">
            <w:pPr>
              <w:spacing w:line="360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</w:tr>
    </w:tbl>
    <w:p w14:paraId="2FA04C92" w14:textId="2165AF92" w:rsidR="00AB62CC" w:rsidRPr="00844079" w:rsidRDefault="00AB62CC" w:rsidP="00033F68">
      <w:pPr>
        <w:spacing w:line="360" w:lineRule="auto"/>
        <w:jc w:val="both"/>
        <w:rPr>
          <w:rFonts w:cstheme="minorHAnsi"/>
          <w:b/>
          <w:sz w:val="24"/>
          <w:szCs w:val="24"/>
        </w:rPr>
      </w:pPr>
      <w:r w:rsidRPr="00844079">
        <w:rPr>
          <w:rFonts w:cstheme="minorHAnsi"/>
          <w:sz w:val="24"/>
          <w:szCs w:val="24"/>
        </w:rPr>
        <w:t xml:space="preserve">Data are presented as mean ± standard deviation or median (minimum, maximum). Differences were considered significant when the P value was equal to or less than 0.05. </w:t>
      </w:r>
      <w:r w:rsidR="00954C4E" w:rsidRPr="00CE54F3">
        <w:rPr>
          <w:sz w:val="24"/>
        </w:rPr>
        <w:t xml:space="preserve">ICU: Intensive care unit, </w:t>
      </w:r>
      <w:r w:rsidR="00954C4E" w:rsidRPr="001E4678">
        <w:rPr>
          <w:sz w:val="24"/>
        </w:rPr>
        <w:t>IDU</w:t>
      </w:r>
      <w:r w:rsidR="00954C4E" w:rsidRPr="00CE54F3">
        <w:rPr>
          <w:sz w:val="24"/>
        </w:rPr>
        <w:t>:</w:t>
      </w:r>
      <w:r w:rsidR="00954C4E">
        <w:rPr>
          <w:sz w:val="24"/>
        </w:rPr>
        <w:t xml:space="preserve"> </w:t>
      </w:r>
      <w:r w:rsidR="00954C4E" w:rsidRPr="001E4678">
        <w:rPr>
          <w:sz w:val="24"/>
        </w:rPr>
        <w:t>infectious disease unit</w:t>
      </w:r>
      <w:r w:rsidR="00954C4E" w:rsidRPr="00CE54F3">
        <w:rPr>
          <w:sz w:val="24"/>
        </w:rPr>
        <w:t xml:space="preserve"> HC: healthy control</w:t>
      </w:r>
      <w:r w:rsidR="00954C4E">
        <w:rPr>
          <w:sz w:val="24"/>
        </w:rPr>
        <w:t>,</w:t>
      </w:r>
      <w:r w:rsidR="00954C4E" w:rsidRPr="00844079">
        <w:rPr>
          <w:rFonts w:cstheme="minorHAnsi"/>
          <w:sz w:val="24"/>
          <w:szCs w:val="24"/>
        </w:rPr>
        <w:t xml:space="preserve"> </w:t>
      </w:r>
      <w:proofErr w:type="spellStart"/>
      <w:r w:rsidRPr="00844079">
        <w:rPr>
          <w:rFonts w:cstheme="minorHAnsi"/>
          <w:sz w:val="24"/>
          <w:szCs w:val="24"/>
        </w:rPr>
        <w:t>LDH</w:t>
      </w:r>
      <w:proofErr w:type="spellEnd"/>
      <w:r w:rsidRPr="00844079">
        <w:rPr>
          <w:rFonts w:cstheme="minorHAnsi"/>
          <w:sz w:val="24"/>
          <w:szCs w:val="24"/>
        </w:rPr>
        <w:t>: lactate dehydrogenase; CRP: C-reactive protein; IL-6: interleukin-6; SOFA: Se</w:t>
      </w:r>
      <w:r w:rsidR="00C1388D">
        <w:rPr>
          <w:rFonts w:cstheme="minorHAnsi"/>
          <w:sz w:val="24"/>
          <w:szCs w:val="24"/>
        </w:rPr>
        <w:t>quential</w:t>
      </w:r>
      <w:r w:rsidRPr="00844079">
        <w:rPr>
          <w:rFonts w:cstheme="minorHAnsi"/>
          <w:sz w:val="24"/>
          <w:szCs w:val="24"/>
        </w:rPr>
        <w:t xml:space="preserve"> organ failure assessment score; SAPS, simplified acute physiology score; CT score: compute</w:t>
      </w:r>
      <w:r w:rsidR="00C1388D">
        <w:rPr>
          <w:rFonts w:cstheme="minorHAnsi"/>
          <w:sz w:val="24"/>
          <w:szCs w:val="24"/>
        </w:rPr>
        <w:t>d</w:t>
      </w:r>
      <w:r w:rsidRPr="00844079">
        <w:rPr>
          <w:rFonts w:cstheme="minorHAnsi"/>
          <w:sz w:val="24"/>
          <w:szCs w:val="24"/>
        </w:rPr>
        <w:t xml:space="preserve"> </w:t>
      </w:r>
      <w:r w:rsidR="00AC6AD3">
        <w:rPr>
          <w:rFonts w:cstheme="minorHAnsi"/>
          <w:sz w:val="24"/>
          <w:szCs w:val="24"/>
        </w:rPr>
        <w:t>tomography</w:t>
      </w:r>
      <w:r w:rsidRPr="00844079">
        <w:rPr>
          <w:rFonts w:cstheme="minorHAnsi"/>
          <w:sz w:val="24"/>
          <w:szCs w:val="24"/>
        </w:rPr>
        <w:t xml:space="preserve"> score; NS: not significant.</w:t>
      </w:r>
      <w:r w:rsidR="00C1388D">
        <w:rPr>
          <w:rFonts w:cstheme="minorHAnsi"/>
          <w:sz w:val="24"/>
          <w:szCs w:val="24"/>
        </w:rPr>
        <w:t xml:space="preserve"> </w:t>
      </w:r>
      <w:r w:rsidR="00C1388D" w:rsidRPr="00C1388D">
        <w:rPr>
          <w:rFonts w:cstheme="minorHAnsi"/>
          <w:sz w:val="24"/>
          <w:szCs w:val="24"/>
        </w:rPr>
        <w:t>Significant results are presented in bold.</w:t>
      </w:r>
    </w:p>
    <w:bookmarkEnd w:id="0"/>
    <w:p w14:paraId="72F7228F" w14:textId="2EC49372" w:rsidR="00AD052C" w:rsidRPr="00844079" w:rsidRDefault="00AD052C" w:rsidP="00D001FB">
      <w:pPr>
        <w:spacing w:line="360" w:lineRule="auto"/>
        <w:rPr>
          <w:rFonts w:cstheme="minorHAnsi"/>
          <w:b/>
          <w:sz w:val="24"/>
          <w:szCs w:val="24"/>
        </w:rPr>
      </w:pPr>
    </w:p>
    <w:p w14:paraId="67BA020C" w14:textId="4473DC63" w:rsidR="00D727FD" w:rsidRPr="00844079" w:rsidRDefault="00D727FD" w:rsidP="00D727FD">
      <w:pPr>
        <w:pageBreakBefore/>
        <w:spacing w:line="360" w:lineRule="auto"/>
        <w:rPr>
          <w:rFonts w:cstheme="minorHAnsi"/>
          <w:sz w:val="24"/>
          <w:szCs w:val="24"/>
        </w:rPr>
      </w:pPr>
      <w:bookmarkStart w:id="4" w:name="_Hlk127449002"/>
      <w:r w:rsidRPr="00844079">
        <w:rPr>
          <w:rFonts w:cstheme="minorHAnsi"/>
          <w:b/>
          <w:sz w:val="24"/>
          <w:szCs w:val="24"/>
        </w:rPr>
        <w:lastRenderedPageBreak/>
        <w:t xml:space="preserve">Table </w:t>
      </w:r>
      <w:r w:rsidR="00BB5295" w:rsidRPr="00844079">
        <w:rPr>
          <w:rFonts w:cstheme="minorHAnsi"/>
          <w:b/>
          <w:sz w:val="24"/>
          <w:szCs w:val="24"/>
        </w:rPr>
        <w:t>3</w:t>
      </w:r>
      <w:r w:rsidRPr="00844079">
        <w:rPr>
          <w:rFonts w:cstheme="minorHAnsi"/>
          <w:b/>
          <w:sz w:val="24"/>
          <w:szCs w:val="24"/>
        </w:rPr>
        <w:t xml:space="preserve">.: </w:t>
      </w:r>
      <w:r w:rsidRPr="00844079">
        <w:rPr>
          <w:rFonts w:cstheme="minorHAnsi"/>
          <w:iCs/>
          <w:sz w:val="24"/>
          <w:szCs w:val="24"/>
        </w:rPr>
        <w:t>Phenotype analysis of p</w:t>
      </w:r>
      <w:r w:rsidRPr="00844079">
        <w:rPr>
          <w:rFonts w:cstheme="minorHAnsi"/>
          <w:sz w:val="24"/>
          <w:szCs w:val="24"/>
        </w:rPr>
        <w:t>eripheral blood mononuclear cells</w:t>
      </w:r>
    </w:p>
    <w:tbl>
      <w:tblPr>
        <w:tblW w:w="940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9"/>
        <w:gridCol w:w="1348"/>
        <w:gridCol w:w="1559"/>
        <w:gridCol w:w="1418"/>
        <w:gridCol w:w="1588"/>
        <w:gridCol w:w="1864"/>
      </w:tblGrid>
      <w:tr w:rsidR="00D727FD" w:rsidRPr="00844079" w14:paraId="51C9C8DA" w14:textId="77777777" w:rsidTr="00155074">
        <w:trPr>
          <w:trHeight w:val="683"/>
          <w:jc w:val="center"/>
        </w:trPr>
        <w:tc>
          <w:tcPr>
            <w:tcW w:w="1629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D7F84" w14:textId="77777777" w:rsidR="00D727FD" w:rsidRPr="00844079" w:rsidRDefault="00D727FD" w:rsidP="00D727F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</w:p>
          <w:p w14:paraId="6341E024" w14:textId="77777777" w:rsidR="00D727FD" w:rsidRPr="00844079" w:rsidRDefault="00D727FD" w:rsidP="00D727F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</w:p>
        </w:tc>
        <w:tc>
          <w:tcPr>
            <w:tcW w:w="134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140A236" w14:textId="77777777" w:rsidR="00D727FD" w:rsidRPr="00844079" w:rsidRDefault="00D727FD" w:rsidP="00D727F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Gate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34898" w14:textId="77777777" w:rsidR="00D727FD" w:rsidRPr="00844079" w:rsidRDefault="00D727FD" w:rsidP="00D727F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Healthy controls</w:t>
            </w:r>
          </w:p>
          <w:p w14:paraId="579BE95A" w14:textId="64F184EF" w:rsidR="00D727FD" w:rsidRPr="00844079" w:rsidRDefault="00D727FD" w:rsidP="00D727F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(n=14)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CD70ABE" w14:textId="77777777" w:rsidR="00D727FD" w:rsidRPr="00844079" w:rsidRDefault="00D727FD" w:rsidP="00D727F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IDU patients</w:t>
            </w:r>
          </w:p>
          <w:p w14:paraId="54594E02" w14:textId="2085C03C" w:rsidR="00D727FD" w:rsidRPr="00844079" w:rsidRDefault="00D727FD" w:rsidP="00D727F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(n=18)</w:t>
            </w:r>
          </w:p>
        </w:tc>
        <w:tc>
          <w:tcPr>
            <w:tcW w:w="1588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6270A" w14:textId="77777777" w:rsidR="00D727FD" w:rsidRPr="00844079" w:rsidRDefault="00D727FD" w:rsidP="00D727F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ICU patients</w:t>
            </w:r>
          </w:p>
          <w:p w14:paraId="196C76DB" w14:textId="76B49494" w:rsidR="00D727FD" w:rsidRPr="00844079" w:rsidRDefault="00D727FD" w:rsidP="00D727F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(n=17)</w:t>
            </w:r>
          </w:p>
        </w:tc>
        <w:tc>
          <w:tcPr>
            <w:tcW w:w="1864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87191" w14:textId="77777777" w:rsidR="00D727FD" w:rsidRPr="00844079" w:rsidRDefault="00D727FD" w:rsidP="00D727FD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p-value</w:t>
            </w:r>
          </w:p>
        </w:tc>
      </w:tr>
      <w:tr w:rsidR="00D727FD" w:rsidRPr="00844079" w14:paraId="7EE11F4C" w14:textId="77777777" w:rsidTr="00155074">
        <w:trPr>
          <w:trHeight w:val="480"/>
          <w:jc w:val="center"/>
        </w:trPr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2B32BB" w14:textId="77777777" w:rsidR="00D727FD" w:rsidRPr="00844079" w:rsidRDefault="00D727FD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proofErr w:type="spellStart"/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CD3</w:t>
            </w:r>
            <w:proofErr w:type="spellEnd"/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+ T cells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45FA1D" w14:textId="48D0C416" w:rsidR="00D727FD" w:rsidRPr="00844079" w:rsidRDefault="00D727FD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proofErr w:type="spellStart"/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lym</w:t>
            </w:r>
            <w:r w:rsidR="00155074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p</w:t>
            </w: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hogat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98FDA2" w14:textId="0A26F26C" w:rsidR="00D727FD" w:rsidRPr="00844079" w:rsidRDefault="000174E8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57.10</w:t>
            </w: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±10.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AC4E5" w14:textId="4CAC3DA3" w:rsidR="00D727FD" w:rsidRPr="00844079" w:rsidRDefault="000174E8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56.13</w:t>
            </w: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±9.93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46F42F" w14:textId="5F2ECFC3" w:rsidR="00D727FD" w:rsidRPr="00844079" w:rsidRDefault="000174E8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50.38</w:t>
            </w: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±11.97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12A216" w14:textId="3329E33F" w:rsidR="00D727FD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NS</w:t>
            </w:r>
          </w:p>
        </w:tc>
      </w:tr>
      <w:tr w:rsidR="00D727FD" w:rsidRPr="00844079" w14:paraId="42646F32" w14:textId="77777777" w:rsidTr="00155074">
        <w:trPr>
          <w:trHeight w:val="480"/>
          <w:jc w:val="center"/>
        </w:trPr>
        <w:tc>
          <w:tcPr>
            <w:tcW w:w="162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AA9D0" w14:textId="77777777" w:rsidR="00D727FD" w:rsidRPr="00844079" w:rsidRDefault="00D727FD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proofErr w:type="spellStart"/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CD4</w:t>
            </w:r>
            <w:proofErr w:type="spellEnd"/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+ T cells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5D14624" w14:textId="0BFF5D6E" w:rsidR="00D727FD" w:rsidRPr="00844079" w:rsidRDefault="00D727FD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proofErr w:type="spellStart"/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lym</w:t>
            </w:r>
            <w:r w:rsidR="00155074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p</w:t>
            </w: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hogat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7C81AF" w14:textId="53B6DB44" w:rsidR="00D727FD" w:rsidRPr="00844079" w:rsidRDefault="000174E8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30.20±13.8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4739A3B" w14:textId="5C47F626" w:rsidR="00D727FD" w:rsidRPr="00844079" w:rsidRDefault="000174E8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29.50±10.93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87EFA9" w14:textId="06115FFF" w:rsidR="00D727FD" w:rsidRPr="00844079" w:rsidRDefault="000174E8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32.14±13.64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022579" w14:textId="33C6B020" w:rsidR="00D727FD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>
              <w:rPr>
                <w:rFonts w:eastAsia="Times New Roman" w:cstheme="minorHAnsi"/>
                <w:sz w:val="24"/>
                <w:szCs w:val="24"/>
                <w:lang w:eastAsia="hu-HU"/>
              </w:rPr>
              <w:t>NS</w:t>
            </w:r>
          </w:p>
        </w:tc>
      </w:tr>
      <w:tr w:rsidR="00193E73" w:rsidRPr="00844079" w14:paraId="389B6D1C" w14:textId="77777777" w:rsidTr="00155074">
        <w:trPr>
          <w:trHeight w:val="480"/>
          <w:jc w:val="center"/>
        </w:trPr>
        <w:tc>
          <w:tcPr>
            <w:tcW w:w="1629" w:type="dxa"/>
            <w:tcBorders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A9BA5" w14:textId="77777777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proofErr w:type="spellStart"/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CD4</w:t>
            </w:r>
            <w:proofErr w:type="spellEnd"/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 xml:space="preserve">+ T cells in </w:t>
            </w:r>
            <w:proofErr w:type="spellStart"/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CD3</w:t>
            </w:r>
            <w:proofErr w:type="spellEnd"/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+ T cells</w:t>
            </w:r>
          </w:p>
        </w:tc>
        <w:tc>
          <w:tcPr>
            <w:tcW w:w="1348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C01D18D" w14:textId="5EB00BD7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proofErr w:type="spellStart"/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lym</w:t>
            </w:r>
            <w:r w:rsidR="00155074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p</w:t>
            </w: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hogate</w:t>
            </w:r>
            <w:proofErr w:type="spellEnd"/>
          </w:p>
        </w:tc>
        <w:tc>
          <w:tcPr>
            <w:tcW w:w="1559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0C213" w14:textId="11AAB72E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50.70</w:t>
            </w: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±16.61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3D7B296" w14:textId="5340B7CF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52.66</w:t>
            </w: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±16.34</w:t>
            </w:r>
          </w:p>
        </w:tc>
        <w:tc>
          <w:tcPr>
            <w:tcW w:w="1588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2210E" w14:textId="5165340F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62.21</w:t>
            </w: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±14.75</w:t>
            </w:r>
          </w:p>
        </w:tc>
        <w:tc>
          <w:tcPr>
            <w:tcW w:w="1864" w:type="dxa"/>
            <w:tcBorders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AADADE" w14:textId="10503685" w:rsidR="00193E73" w:rsidRPr="00844079" w:rsidRDefault="00193E73" w:rsidP="005B763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NS</w:t>
            </w:r>
          </w:p>
        </w:tc>
      </w:tr>
      <w:tr w:rsidR="00193E73" w:rsidRPr="00844079" w14:paraId="56D8033C" w14:textId="77777777" w:rsidTr="00155074">
        <w:trPr>
          <w:trHeight w:val="480"/>
          <w:jc w:val="center"/>
        </w:trPr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5ABAE" w14:textId="5A7A815F" w:rsidR="00370E67" w:rsidRPr="005B7632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proofErr w:type="spellStart"/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CD8</w:t>
            </w:r>
            <w:proofErr w:type="spellEnd"/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+ T cells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D880A40" w14:textId="22C330DE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proofErr w:type="spellStart"/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lym</w:t>
            </w:r>
            <w:r w:rsidR="00155074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p</w:t>
            </w: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hogat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FE237F" w14:textId="0D0CFBC0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20.82±4.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B955638" w14:textId="3AA26EE2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20.57±8.52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4AEDB" w14:textId="094E7EE4" w:rsidR="00193E73" w:rsidRPr="00BA4403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BA4403">
              <w:rPr>
                <w:rFonts w:eastAsia="Times New Roman" w:cstheme="minorHAnsi"/>
                <w:sz w:val="24"/>
                <w:szCs w:val="24"/>
                <w:lang w:eastAsia="hu-HU"/>
              </w:rPr>
              <w:t>14.88±7.41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E1F5A" w14:textId="3F6807C3" w:rsidR="00193E73" w:rsidRPr="008A15C2" w:rsidRDefault="00193E73" w:rsidP="005B7632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A15C2">
              <w:rPr>
                <w:rFonts w:cstheme="minorHAnsi"/>
                <w:b/>
                <w:sz w:val="24"/>
                <w:szCs w:val="24"/>
              </w:rPr>
              <w:t>&lt;</w:t>
            </w:r>
            <w:r w:rsidR="009F6429">
              <w:rPr>
                <w:rFonts w:cstheme="minorHAnsi"/>
                <w:b/>
                <w:sz w:val="24"/>
                <w:szCs w:val="24"/>
              </w:rPr>
              <w:t>0</w:t>
            </w:r>
            <w:r w:rsidRPr="008A15C2">
              <w:rPr>
                <w:rFonts w:cstheme="minorHAnsi"/>
                <w:b/>
                <w:sz w:val="24"/>
                <w:szCs w:val="24"/>
              </w:rPr>
              <w:t>.0</w:t>
            </w:r>
            <w:ins w:id="5" w:author="Dr. Szereday László" w:date="2024-11-20T10:20:00Z" w16du:dateUtc="2024-11-20T09:20:00Z">
              <w:r w:rsidR="00F72A39">
                <w:rPr>
                  <w:rFonts w:cstheme="minorHAnsi"/>
                  <w:b/>
                  <w:sz w:val="24"/>
                  <w:szCs w:val="24"/>
                </w:rPr>
                <w:t>5</w:t>
              </w:r>
            </w:ins>
            <w:del w:id="6" w:author="Dr. Szereday László" w:date="2024-11-20T10:20:00Z" w16du:dateUtc="2024-11-20T09:20:00Z">
              <w:r w:rsidRPr="008A15C2" w:rsidDel="00F72A39">
                <w:rPr>
                  <w:rFonts w:cstheme="minorHAnsi"/>
                  <w:b/>
                  <w:sz w:val="24"/>
                  <w:szCs w:val="24"/>
                </w:rPr>
                <w:delText>3</w:delText>
              </w:r>
            </w:del>
            <w:r w:rsidRPr="008A15C2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="00BA4403" w:rsidRPr="008A15C2">
              <w:rPr>
                <w:rFonts w:cstheme="minorHAnsi"/>
                <w:b/>
                <w:sz w:val="24"/>
                <w:szCs w:val="24"/>
              </w:rPr>
              <w:t xml:space="preserve">HC </w:t>
            </w:r>
            <w:r w:rsidRPr="008A15C2">
              <w:rPr>
                <w:rFonts w:cstheme="minorHAnsi"/>
                <w:b/>
                <w:sz w:val="24"/>
                <w:szCs w:val="24"/>
              </w:rPr>
              <w:t xml:space="preserve">vs. </w:t>
            </w:r>
            <w:r w:rsidR="00BA4403">
              <w:rPr>
                <w:rFonts w:cstheme="minorHAnsi"/>
                <w:b/>
                <w:sz w:val="24"/>
                <w:szCs w:val="24"/>
              </w:rPr>
              <w:t>ICU</w:t>
            </w:r>
          </w:p>
          <w:p w14:paraId="4ED4DABA" w14:textId="0EA2C198" w:rsidR="00193E73" w:rsidRPr="00844079" w:rsidRDefault="00193E73" w:rsidP="005B763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A15C2">
              <w:rPr>
                <w:rFonts w:eastAsia="Times New Roman" w:cstheme="minorHAnsi"/>
                <w:b/>
                <w:sz w:val="24"/>
                <w:szCs w:val="24"/>
                <w:lang w:eastAsia="hu-HU"/>
              </w:rPr>
              <w:t>&lt;</w:t>
            </w:r>
            <w:r w:rsidR="009F6429">
              <w:rPr>
                <w:rFonts w:eastAsia="Times New Roman" w:cstheme="minorHAnsi"/>
                <w:b/>
                <w:sz w:val="24"/>
                <w:szCs w:val="24"/>
                <w:lang w:eastAsia="hu-HU"/>
              </w:rPr>
              <w:t>0</w:t>
            </w:r>
            <w:r w:rsidRPr="008A15C2">
              <w:rPr>
                <w:rFonts w:eastAsia="Times New Roman" w:cstheme="minorHAnsi"/>
                <w:b/>
                <w:sz w:val="24"/>
                <w:szCs w:val="24"/>
                <w:lang w:eastAsia="hu-HU"/>
              </w:rPr>
              <w:t>.0</w:t>
            </w:r>
            <w:ins w:id="7" w:author="Dr. Szereday László" w:date="2024-11-20T10:20:00Z" w16du:dateUtc="2024-11-20T09:20:00Z">
              <w:r w:rsidR="00F72A39">
                <w:rPr>
                  <w:rFonts w:eastAsia="Times New Roman" w:cstheme="minorHAnsi"/>
                  <w:b/>
                  <w:sz w:val="24"/>
                  <w:szCs w:val="24"/>
                  <w:lang w:eastAsia="hu-HU"/>
                </w:rPr>
                <w:t>5</w:t>
              </w:r>
            </w:ins>
            <w:del w:id="8" w:author="Dr. Szereday László" w:date="2024-11-20T10:20:00Z" w16du:dateUtc="2024-11-20T09:20:00Z">
              <w:r w:rsidRPr="008A15C2" w:rsidDel="00F72A39">
                <w:rPr>
                  <w:rFonts w:eastAsia="Times New Roman" w:cstheme="minorHAnsi"/>
                  <w:b/>
                  <w:sz w:val="24"/>
                  <w:szCs w:val="24"/>
                  <w:lang w:eastAsia="hu-HU"/>
                </w:rPr>
                <w:delText>2</w:delText>
              </w:r>
            </w:del>
            <w:r w:rsidRPr="008A15C2">
              <w:rPr>
                <w:rFonts w:eastAsia="Times New Roman" w:cstheme="minorHAnsi"/>
                <w:b/>
                <w:sz w:val="24"/>
                <w:szCs w:val="24"/>
                <w:lang w:eastAsia="hu-HU"/>
              </w:rPr>
              <w:t xml:space="preserve"> </w:t>
            </w:r>
            <w:r w:rsidR="00BA4403" w:rsidRPr="008A15C2">
              <w:rPr>
                <w:rFonts w:eastAsia="Times New Roman" w:cstheme="minorHAnsi"/>
                <w:b/>
                <w:sz w:val="24"/>
                <w:szCs w:val="24"/>
                <w:lang w:eastAsia="hu-HU"/>
              </w:rPr>
              <w:t xml:space="preserve">IDU </w:t>
            </w:r>
            <w:r w:rsidRPr="008A15C2">
              <w:rPr>
                <w:rFonts w:eastAsia="Times New Roman" w:cstheme="minorHAnsi"/>
                <w:b/>
                <w:sz w:val="24"/>
                <w:szCs w:val="24"/>
                <w:lang w:eastAsia="hu-HU"/>
              </w:rPr>
              <w:t>vs.</w:t>
            </w:r>
            <w:r w:rsidR="00D06A9B">
              <w:rPr>
                <w:rFonts w:eastAsia="Times New Roman" w:cstheme="minorHAnsi"/>
                <w:b/>
                <w:sz w:val="24"/>
                <w:szCs w:val="24"/>
                <w:lang w:eastAsia="hu-HU"/>
              </w:rPr>
              <w:t xml:space="preserve"> </w:t>
            </w:r>
            <w:r w:rsidR="00BA4403">
              <w:rPr>
                <w:rFonts w:eastAsia="Times New Roman" w:cstheme="minorHAnsi"/>
                <w:b/>
                <w:sz w:val="24"/>
                <w:szCs w:val="24"/>
                <w:lang w:eastAsia="hu-HU"/>
              </w:rPr>
              <w:t>ICU</w:t>
            </w:r>
          </w:p>
        </w:tc>
      </w:tr>
      <w:tr w:rsidR="00193E73" w:rsidRPr="00844079" w14:paraId="7382069D" w14:textId="77777777" w:rsidTr="00155074">
        <w:trPr>
          <w:trHeight w:val="480"/>
          <w:jc w:val="center"/>
        </w:trPr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103B1" w14:textId="77777777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proofErr w:type="spellStart"/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CD8</w:t>
            </w:r>
            <w:proofErr w:type="spellEnd"/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 xml:space="preserve">+ T cells in </w:t>
            </w:r>
            <w:proofErr w:type="spellStart"/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CD3</w:t>
            </w:r>
            <w:proofErr w:type="spellEnd"/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+ T cells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9F7708C" w14:textId="35366E7E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proofErr w:type="spellStart"/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lym</w:t>
            </w:r>
            <w:r w:rsidR="00155074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p</w:t>
            </w: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hogat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A57D21" w14:textId="4C49D1BD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37.86</w:t>
            </w: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±11.3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7349CFF" w14:textId="1EEE9CFC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36.80</w:t>
            </w: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±14.01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BE45C3" w14:textId="646A9B8C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30.81</w:t>
            </w: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±15.39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71D75" w14:textId="11DEDC48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NS</w:t>
            </w:r>
          </w:p>
        </w:tc>
      </w:tr>
      <w:tr w:rsidR="00193E73" w:rsidRPr="00844079" w14:paraId="460118DA" w14:textId="77777777" w:rsidTr="00155074">
        <w:trPr>
          <w:trHeight w:val="480"/>
          <w:jc w:val="center"/>
        </w:trPr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D86C6" w14:textId="77777777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NK cells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5281221" w14:textId="0439BA4F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proofErr w:type="spellStart"/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lym</w:t>
            </w:r>
            <w:r w:rsidR="00155074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p</w:t>
            </w: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hogat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C384E" w14:textId="6D51D85B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17.86±8.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0B6DA51" w14:textId="3D20DCCC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19.99±7.97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18EAA5" w14:textId="08253CBE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21.87±12.54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EE7B68" w14:textId="0E3D2FDD" w:rsidR="00193E73" w:rsidRPr="00844079" w:rsidRDefault="00193E73" w:rsidP="005B763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NS</w:t>
            </w:r>
          </w:p>
        </w:tc>
      </w:tr>
      <w:tr w:rsidR="00193E73" w:rsidRPr="00844079" w14:paraId="022D69E2" w14:textId="77777777" w:rsidTr="00155074">
        <w:trPr>
          <w:trHeight w:val="480"/>
          <w:jc w:val="center"/>
        </w:trPr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33565" w14:textId="77777777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noProof/>
                <w:color w:val="000000"/>
                <w:kern w:val="24"/>
                <w:sz w:val="24"/>
                <w:szCs w:val="24"/>
                <w:lang w:eastAsia="hu-HU"/>
              </w:rPr>
              <w:t>NK</w:t>
            </w:r>
            <w:r w:rsidRPr="00844079">
              <w:rPr>
                <w:rFonts w:eastAsia="Times New Roman" w:cstheme="minorHAnsi"/>
                <w:b/>
                <w:bCs/>
                <w:noProof/>
                <w:color w:val="000000"/>
                <w:kern w:val="24"/>
                <w:sz w:val="24"/>
                <w:szCs w:val="24"/>
                <w:vertAlign w:val="superscript"/>
                <w:lang w:eastAsia="hu-HU"/>
              </w:rPr>
              <w:t>dim</w:t>
            </w:r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 xml:space="preserve"> cells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8C42121" w14:textId="35AD16B5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proofErr w:type="spellStart"/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lym</w:t>
            </w:r>
            <w:r w:rsidR="00155074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p</w:t>
            </w: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hogat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37ED18" w14:textId="304EBAB9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17.30±8.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A1CF955" w14:textId="7006B6A0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19.15±7.75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8F8018" w14:textId="47D59460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21.24±12.38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31F268" w14:textId="499DE062" w:rsidR="00193E73" w:rsidRPr="00844079" w:rsidRDefault="00193E73" w:rsidP="005B763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NS</w:t>
            </w:r>
          </w:p>
        </w:tc>
      </w:tr>
      <w:tr w:rsidR="00193E73" w:rsidRPr="00844079" w14:paraId="47CAE869" w14:textId="77777777" w:rsidTr="00155074">
        <w:trPr>
          <w:trHeight w:val="480"/>
          <w:jc w:val="center"/>
        </w:trPr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3BE5F" w14:textId="77777777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noProof/>
                <w:color w:val="000000"/>
                <w:kern w:val="24"/>
                <w:sz w:val="24"/>
                <w:szCs w:val="24"/>
                <w:lang w:eastAsia="hu-HU"/>
              </w:rPr>
              <w:t>NK</w:t>
            </w:r>
            <w:r w:rsidRPr="00844079">
              <w:rPr>
                <w:rFonts w:eastAsia="Times New Roman" w:cstheme="minorHAnsi"/>
                <w:b/>
                <w:bCs/>
                <w:noProof/>
                <w:color w:val="000000"/>
                <w:kern w:val="24"/>
                <w:sz w:val="24"/>
                <w:szCs w:val="24"/>
                <w:vertAlign w:val="superscript"/>
                <w:lang w:eastAsia="hu-HU"/>
              </w:rPr>
              <w:t>bright</w:t>
            </w:r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 xml:space="preserve"> cells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8EB0FFD" w14:textId="4C4CE576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proofErr w:type="spellStart"/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lym</w:t>
            </w:r>
            <w:r w:rsidR="00155074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p</w:t>
            </w: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hogat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146B5" w14:textId="2A657A9D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0.58±0.3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4B22F8F" w14:textId="03125D2E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0.86±0.65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9279E0" w14:textId="4263AF39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0.66±1.01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A646A" w14:textId="741F2EF9" w:rsidR="00193E73" w:rsidRPr="00844079" w:rsidRDefault="00193E73" w:rsidP="005B763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NS</w:t>
            </w:r>
          </w:p>
        </w:tc>
      </w:tr>
      <w:tr w:rsidR="00193E73" w:rsidRPr="00844079" w14:paraId="423F4881" w14:textId="77777777" w:rsidTr="00155074">
        <w:trPr>
          <w:trHeight w:val="480"/>
          <w:jc w:val="center"/>
        </w:trPr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2DCEF" w14:textId="77777777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proofErr w:type="spellStart"/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NKT</w:t>
            </w:r>
            <w:proofErr w:type="spellEnd"/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-like cells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622A007" w14:textId="3D0BB330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proofErr w:type="spellStart"/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lym</w:t>
            </w:r>
            <w:r w:rsidR="00155074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p</w:t>
            </w: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hogate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621944" w14:textId="66B7A411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7.98±6.6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3BA2FEF8" w14:textId="32637013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7.62±7.65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700EC2" w14:textId="4D7B5B53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5.47±4.19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30622" w14:textId="7384FD68" w:rsidR="00193E73" w:rsidRPr="00844079" w:rsidRDefault="00193E73" w:rsidP="005B7632">
            <w:pPr>
              <w:spacing w:after="0" w:line="360" w:lineRule="auto"/>
              <w:jc w:val="center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NS</w:t>
            </w:r>
          </w:p>
        </w:tc>
      </w:tr>
      <w:tr w:rsidR="00193E73" w:rsidRPr="00844079" w14:paraId="259C1309" w14:textId="77777777" w:rsidTr="00155074">
        <w:trPr>
          <w:trHeight w:val="480"/>
          <w:jc w:val="center"/>
        </w:trPr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D43F9" w14:textId="77777777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Classical monocytes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DB56965" w14:textId="1D98AB7F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monocyt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91B8A" w14:textId="0EE8D6C5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94.98</w:t>
            </w: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±2.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10E415D" w14:textId="15935D5F" w:rsidR="00193E73" w:rsidRPr="00BA4403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BA4403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98.07</w:t>
            </w:r>
            <w:r w:rsidRPr="00BA4403">
              <w:rPr>
                <w:rFonts w:eastAsia="Times New Roman" w:cstheme="minorHAnsi"/>
                <w:sz w:val="24"/>
                <w:szCs w:val="24"/>
                <w:lang w:eastAsia="hu-HU"/>
              </w:rPr>
              <w:t>±1.27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23A6D" w14:textId="67D87162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96.85</w:t>
            </w: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±0.92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483168" w14:textId="69AA344D" w:rsidR="00193E73" w:rsidRPr="008A15C2" w:rsidRDefault="00193E73" w:rsidP="005B7632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A15C2">
              <w:rPr>
                <w:rFonts w:cstheme="minorHAnsi"/>
                <w:b/>
                <w:sz w:val="24"/>
                <w:szCs w:val="24"/>
              </w:rPr>
              <w:t>&lt;</w:t>
            </w:r>
            <w:r w:rsidR="009F6429">
              <w:rPr>
                <w:rFonts w:cstheme="minorHAnsi"/>
                <w:b/>
                <w:sz w:val="24"/>
                <w:szCs w:val="24"/>
              </w:rPr>
              <w:t>0</w:t>
            </w:r>
            <w:r w:rsidRPr="008A15C2">
              <w:rPr>
                <w:rFonts w:cstheme="minorHAnsi"/>
                <w:b/>
                <w:sz w:val="24"/>
                <w:szCs w:val="24"/>
              </w:rPr>
              <w:t>.0</w:t>
            </w:r>
            <w:ins w:id="9" w:author="Dr. Szereday László" w:date="2024-11-20T10:20:00Z" w16du:dateUtc="2024-11-20T09:20:00Z">
              <w:r w:rsidR="00F72A39">
                <w:rPr>
                  <w:rFonts w:cstheme="minorHAnsi"/>
                  <w:b/>
                  <w:sz w:val="24"/>
                  <w:szCs w:val="24"/>
                </w:rPr>
                <w:t>5</w:t>
              </w:r>
            </w:ins>
            <w:del w:id="10" w:author="Dr. Szereday László" w:date="2024-11-20T10:20:00Z" w16du:dateUtc="2024-11-20T09:20:00Z">
              <w:r w:rsidRPr="008A15C2" w:rsidDel="00F72A39">
                <w:rPr>
                  <w:rFonts w:cstheme="minorHAnsi"/>
                  <w:b/>
                  <w:sz w:val="24"/>
                  <w:szCs w:val="24"/>
                </w:rPr>
                <w:delText>4</w:delText>
              </w:r>
            </w:del>
            <w:r w:rsidRPr="008A15C2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="00BA4403" w:rsidRPr="008A15C2">
              <w:rPr>
                <w:rFonts w:cstheme="minorHAnsi"/>
                <w:b/>
                <w:sz w:val="24"/>
                <w:szCs w:val="24"/>
              </w:rPr>
              <w:t xml:space="preserve">HC </w:t>
            </w:r>
            <w:r w:rsidRPr="008A15C2">
              <w:rPr>
                <w:rFonts w:cstheme="minorHAnsi"/>
                <w:b/>
                <w:sz w:val="24"/>
                <w:szCs w:val="24"/>
              </w:rPr>
              <w:t xml:space="preserve">vs. </w:t>
            </w:r>
            <w:r w:rsidR="00BA4403">
              <w:rPr>
                <w:rFonts w:cstheme="minorHAnsi"/>
                <w:b/>
                <w:sz w:val="24"/>
                <w:szCs w:val="24"/>
              </w:rPr>
              <w:t>IDU</w:t>
            </w:r>
          </w:p>
        </w:tc>
      </w:tr>
      <w:tr w:rsidR="00193E73" w:rsidRPr="00844079" w14:paraId="1AD39859" w14:textId="77777777" w:rsidTr="00155074">
        <w:trPr>
          <w:trHeight w:val="480"/>
          <w:jc w:val="center"/>
        </w:trPr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31935" w14:textId="0F63F2B3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Intermediate monocytes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793AF764" w14:textId="77777777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monocyt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31C251" w14:textId="1250C677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1.31</w:t>
            </w: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±0.9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3E17C75" w14:textId="2176F3C3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1.25</w:t>
            </w: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±0.93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F89B88" w14:textId="529C841E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1.95</w:t>
            </w: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±4.35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37EC7" w14:textId="25D33B90" w:rsidR="00193E73" w:rsidRPr="00844079" w:rsidRDefault="00193E73" w:rsidP="005B763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NS</w:t>
            </w:r>
          </w:p>
        </w:tc>
      </w:tr>
      <w:tr w:rsidR="00193E73" w:rsidRPr="00844079" w14:paraId="31A814A3" w14:textId="77777777" w:rsidTr="00155074">
        <w:trPr>
          <w:trHeight w:val="480"/>
          <w:jc w:val="center"/>
        </w:trPr>
        <w:tc>
          <w:tcPr>
            <w:tcW w:w="1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91E96E" w14:textId="102C34FB" w:rsidR="00370E67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Non-classical</w:t>
            </w:r>
          </w:p>
          <w:p w14:paraId="42885211" w14:textId="7331D9B9" w:rsidR="00370E67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monocytes</w:t>
            </w:r>
          </w:p>
        </w:tc>
        <w:tc>
          <w:tcPr>
            <w:tcW w:w="134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2C137D0" w14:textId="77777777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monocyt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6CDAD" w14:textId="34FD7D2A" w:rsidR="00193E73" w:rsidRPr="00BA4403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BA4403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3.61</w:t>
            </w:r>
            <w:r w:rsidRPr="00BA4403">
              <w:rPr>
                <w:rFonts w:eastAsia="Times New Roman" w:cstheme="minorHAnsi"/>
                <w:sz w:val="24"/>
                <w:szCs w:val="24"/>
                <w:lang w:eastAsia="hu-HU"/>
              </w:rPr>
              <w:t>±1.9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4F040620" w14:textId="409563A1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0.37</w:t>
            </w: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±0.36</w:t>
            </w:r>
          </w:p>
        </w:tc>
        <w:tc>
          <w:tcPr>
            <w:tcW w:w="1588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8D38A5" w14:textId="040495E0" w:rsidR="00193E73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0.74</w:t>
            </w: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±0.79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C775AE" w14:textId="35A34752" w:rsidR="00193E73" w:rsidRPr="008A15C2" w:rsidRDefault="00193E73" w:rsidP="005B7632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A15C2">
              <w:rPr>
                <w:rFonts w:cstheme="minorHAnsi"/>
                <w:b/>
                <w:sz w:val="24"/>
                <w:szCs w:val="24"/>
              </w:rPr>
              <w:t>&lt;</w:t>
            </w:r>
            <w:r w:rsidR="009F6429">
              <w:rPr>
                <w:rFonts w:cstheme="minorHAnsi"/>
                <w:b/>
                <w:sz w:val="24"/>
                <w:szCs w:val="24"/>
              </w:rPr>
              <w:t>0</w:t>
            </w:r>
            <w:r w:rsidRPr="008A15C2">
              <w:rPr>
                <w:rFonts w:cstheme="minorHAnsi"/>
                <w:b/>
                <w:sz w:val="24"/>
                <w:szCs w:val="24"/>
              </w:rPr>
              <w:t xml:space="preserve">.01 </w:t>
            </w:r>
            <w:r w:rsidR="00BA4403">
              <w:rPr>
                <w:rFonts w:cstheme="minorHAnsi"/>
                <w:b/>
                <w:sz w:val="24"/>
                <w:szCs w:val="24"/>
              </w:rPr>
              <w:t xml:space="preserve">HC </w:t>
            </w:r>
            <w:r w:rsidRPr="008A15C2">
              <w:rPr>
                <w:rFonts w:cstheme="minorHAnsi"/>
                <w:b/>
                <w:sz w:val="24"/>
                <w:szCs w:val="24"/>
              </w:rPr>
              <w:t>vs</w:t>
            </w:r>
            <w:r w:rsidR="008A15C2" w:rsidRPr="008A15C2">
              <w:rPr>
                <w:rFonts w:cstheme="minorHAnsi"/>
                <w:b/>
                <w:sz w:val="24"/>
                <w:szCs w:val="24"/>
              </w:rPr>
              <w:t>.</w:t>
            </w:r>
            <w:r w:rsidRPr="008A15C2">
              <w:rPr>
                <w:rFonts w:cstheme="minorHAnsi"/>
                <w:b/>
                <w:sz w:val="24"/>
                <w:szCs w:val="24"/>
              </w:rPr>
              <w:t xml:space="preserve"> IDU</w:t>
            </w:r>
          </w:p>
          <w:p w14:paraId="6BC2F7C4" w14:textId="53F3ED6E" w:rsidR="00193E73" w:rsidRPr="008A15C2" w:rsidRDefault="00193E73" w:rsidP="005B7632">
            <w:pPr>
              <w:spacing w:after="0" w:line="360" w:lineRule="auto"/>
              <w:jc w:val="center"/>
              <w:rPr>
                <w:rFonts w:eastAsia="Times New Roman" w:cstheme="minorHAnsi"/>
                <w:b/>
                <w:color w:val="000000"/>
                <w:kern w:val="24"/>
                <w:sz w:val="24"/>
                <w:szCs w:val="24"/>
                <w:lang w:eastAsia="hu-HU"/>
              </w:rPr>
            </w:pPr>
            <w:r w:rsidRPr="008A15C2">
              <w:rPr>
                <w:rFonts w:eastAsia="Times New Roman" w:cstheme="minorHAnsi"/>
                <w:b/>
                <w:sz w:val="24"/>
                <w:szCs w:val="24"/>
                <w:lang w:eastAsia="hu-HU"/>
              </w:rPr>
              <w:t>&lt;</w:t>
            </w:r>
            <w:r w:rsidR="009F6429">
              <w:rPr>
                <w:rFonts w:eastAsia="Times New Roman" w:cstheme="minorHAnsi"/>
                <w:b/>
                <w:sz w:val="24"/>
                <w:szCs w:val="24"/>
                <w:lang w:eastAsia="hu-HU"/>
              </w:rPr>
              <w:t>0</w:t>
            </w:r>
            <w:r w:rsidRPr="008A15C2">
              <w:rPr>
                <w:rFonts w:eastAsia="Times New Roman" w:cstheme="minorHAnsi"/>
                <w:b/>
                <w:sz w:val="24"/>
                <w:szCs w:val="24"/>
                <w:lang w:eastAsia="hu-HU"/>
              </w:rPr>
              <w:t xml:space="preserve">.01 </w:t>
            </w:r>
            <w:r w:rsidR="00BA4403">
              <w:rPr>
                <w:rFonts w:eastAsia="Times New Roman" w:cstheme="minorHAnsi"/>
                <w:b/>
                <w:sz w:val="24"/>
                <w:szCs w:val="24"/>
                <w:lang w:eastAsia="hu-HU"/>
              </w:rPr>
              <w:t xml:space="preserve">HC </w:t>
            </w:r>
            <w:r w:rsidRPr="008A15C2">
              <w:rPr>
                <w:rFonts w:eastAsia="Times New Roman" w:cstheme="minorHAnsi"/>
                <w:b/>
                <w:sz w:val="24"/>
                <w:szCs w:val="24"/>
                <w:lang w:eastAsia="hu-HU"/>
              </w:rPr>
              <w:t>vs</w:t>
            </w:r>
            <w:r w:rsidR="008A15C2" w:rsidRPr="008A15C2">
              <w:rPr>
                <w:rFonts w:eastAsia="Times New Roman" w:cstheme="minorHAnsi"/>
                <w:b/>
                <w:sz w:val="24"/>
                <w:szCs w:val="24"/>
                <w:lang w:eastAsia="hu-HU"/>
              </w:rPr>
              <w:t>.</w:t>
            </w:r>
            <w:r w:rsidRPr="008A15C2">
              <w:rPr>
                <w:rFonts w:eastAsia="Times New Roman" w:cstheme="minorHAnsi"/>
                <w:b/>
                <w:sz w:val="24"/>
                <w:szCs w:val="24"/>
                <w:lang w:eastAsia="hu-HU"/>
              </w:rPr>
              <w:t xml:space="preserve"> ICU</w:t>
            </w:r>
          </w:p>
        </w:tc>
      </w:tr>
    </w:tbl>
    <w:p w14:paraId="182C8390" w14:textId="1ADC83F3" w:rsidR="00D727FD" w:rsidRPr="00844079" w:rsidRDefault="0019499D" w:rsidP="00844079">
      <w:pPr>
        <w:spacing w:line="360" w:lineRule="auto"/>
        <w:jc w:val="both"/>
        <w:rPr>
          <w:rFonts w:cstheme="minorHAnsi"/>
          <w:sz w:val="24"/>
          <w:szCs w:val="24"/>
        </w:rPr>
      </w:pPr>
      <w:bookmarkStart w:id="11" w:name="_Hlk145417547"/>
      <w:r w:rsidRPr="00844079">
        <w:rPr>
          <w:rFonts w:cstheme="minorHAnsi"/>
          <w:sz w:val="24"/>
          <w:szCs w:val="24"/>
        </w:rPr>
        <w:t xml:space="preserve">The results were expressed </w:t>
      </w:r>
      <w:r w:rsidR="00C1388D" w:rsidRPr="00C1388D">
        <w:rPr>
          <w:rFonts w:cstheme="minorHAnsi"/>
          <w:sz w:val="24"/>
          <w:szCs w:val="24"/>
        </w:rPr>
        <w:t xml:space="preserve">in percentages of cells </w:t>
      </w:r>
      <w:r w:rsidRPr="00844079">
        <w:rPr>
          <w:rFonts w:cstheme="minorHAnsi"/>
          <w:sz w:val="24"/>
          <w:szCs w:val="24"/>
        </w:rPr>
        <w:t>as the mean value</w:t>
      </w:r>
      <w:r w:rsidR="00621286" w:rsidRPr="00844079">
        <w:rPr>
          <w:rFonts w:cstheme="minorHAnsi"/>
          <w:sz w:val="24"/>
          <w:szCs w:val="24"/>
        </w:rPr>
        <w:t xml:space="preserve"> </w:t>
      </w:r>
      <w:r w:rsidRPr="00844079">
        <w:rPr>
          <w:rFonts w:cstheme="minorHAnsi"/>
          <w:sz w:val="24"/>
          <w:szCs w:val="24"/>
        </w:rPr>
        <w:t>±</w:t>
      </w:r>
      <w:r w:rsidR="00621286" w:rsidRPr="00844079">
        <w:rPr>
          <w:rFonts w:cstheme="minorHAnsi"/>
          <w:sz w:val="24"/>
          <w:szCs w:val="24"/>
        </w:rPr>
        <w:t xml:space="preserve"> </w:t>
      </w:r>
      <w:r w:rsidRPr="00844079">
        <w:rPr>
          <w:rFonts w:cstheme="minorHAnsi"/>
          <w:sz w:val="24"/>
          <w:szCs w:val="24"/>
        </w:rPr>
        <w:t xml:space="preserve">standard deviation of the mean (SD). Differences were considered significant when the P </w:t>
      </w:r>
      <w:r w:rsidR="003F67E2" w:rsidRPr="00844079">
        <w:rPr>
          <w:rFonts w:cstheme="minorHAnsi"/>
          <w:sz w:val="24"/>
          <w:szCs w:val="24"/>
        </w:rPr>
        <w:t xml:space="preserve">value </w:t>
      </w:r>
      <w:r w:rsidRPr="00844079">
        <w:rPr>
          <w:rFonts w:cstheme="minorHAnsi"/>
          <w:sz w:val="24"/>
          <w:szCs w:val="24"/>
        </w:rPr>
        <w:t>was equal to or less than 0.05.</w:t>
      </w:r>
      <w:bookmarkEnd w:id="11"/>
      <w:r w:rsidR="00193E73">
        <w:rPr>
          <w:rFonts w:cstheme="minorHAnsi"/>
          <w:sz w:val="24"/>
          <w:szCs w:val="24"/>
        </w:rPr>
        <w:t xml:space="preserve"> </w:t>
      </w:r>
      <w:bookmarkStart w:id="12" w:name="_Hlk147404381"/>
      <w:r w:rsidR="00193E73" w:rsidRPr="00CE54F3">
        <w:rPr>
          <w:sz w:val="24"/>
        </w:rPr>
        <w:t xml:space="preserve">ICU: Intensive care unit, </w:t>
      </w:r>
      <w:r w:rsidR="00193E73" w:rsidRPr="001E4678">
        <w:rPr>
          <w:sz w:val="24"/>
        </w:rPr>
        <w:t>IDU</w:t>
      </w:r>
      <w:r w:rsidR="00193E73" w:rsidRPr="00CE54F3">
        <w:rPr>
          <w:sz w:val="24"/>
        </w:rPr>
        <w:t>:</w:t>
      </w:r>
      <w:r w:rsidR="001E4678">
        <w:rPr>
          <w:sz w:val="24"/>
        </w:rPr>
        <w:t xml:space="preserve"> </w:t>
      </w:r>
      <w:r w:rsidR="001E4678" w:rsidRPr="001E4678">
        <w:rPr>
          <w:sz w:val="24"/>
        </w:rPr>
        <w:t>infectious disease unit</w:t>
      </w:r>
      <w:r w:rsidR="00193E73" w:rsidRPr="00CE54F3">
        <w:rPr>
          <w:sz w:val="24"/>
        </w:rPr>
        <w:t xml:space="preserve"> HC: healthy control</w:t>
      </w:r>
      <w:bookmarkEnd w:id="12"/>
      <w:r w:rsidR="00193E73" w:rsidRPr="00CE54F3">
        <w:rPr>
          <w:sz w:val="24"/>
        </w:rPr>
        <w:t>, NS: not significant.</w:t>
      </w:r>
      <w:r w:rsidR="003B5691">
        <w:rPr>
          <w:sz w:val="24"/>
        </w:rPr>
        <w:t xml:space="preserve"> </w:t>
      </w:r>
      <w:r w:rsidR="003B5691" w:rsidRPr="00C1388D">
        <w:rPr>
          <w:rFonts w:cstheme="minorHAnsi"/>
          <w:sz w:val="24"/>
          <w:szCs w:val="24"/>
        </w:rPr>
        <w:t>Significant results are presented in bold.</w:t>
      </w:r>
    </w:p>
    <w:p w14:paraId="31BC5F2C" w14:textId="69828BBA" w:rsidR="004219F6" w:rsidRPr="00844079" w:rsidRDefault="004219F6" w:rsidP="004219F6">
      <w:pPr>
        <w:pageBreakBefore/>
        <w:spacing w:line="360" w:lineRule="auto"/>
        <w:rPr>
          <w:rFonts w:cstheme="minorHAnsi"/>
          <w:sz w:val="24"/>
          <w:szCs w:val="24"/>
        </w:rPr>
      </w:pPr>
      <w:r w:rsidRPr="00844079">
        <w:rPr>
          <w:rFonts w:cstheme="minorHAnsi"/>
          <w:b/>
          <w:sz w:val="24"/>
          <w:szCs w:val="24"/>
        </w:rPr>
        <w:lastRenderedPageBreak/>
        <w:t xml:space="preserve">Table </w:t>
      </w:r>
      <w:r w:rsidR="00BB5295" w:rsidRPr="00844079">
        <w:rPr>
          <w:rFonts w:cstheme="minorHAnsi"/>
          <w:b/>
          <w:sz w:val="24"/>
          <w:szCs w:val="24"/>
        </w:rPr>
        <w:t>4</w:t>
      </w:r>
      <w:r w:rsidRPr="00844079">
        <w:rPr>
          <w:rFonts w:cstheme="minorHAnsi"/>
          <w:b/>
          <w:sz w:val="24"/>
          <w:szCs w:val="24"/>
        </w:rPr>
        <w:t xml:space="preserve">.: </w:t>
      </w:r>
      <w:r w:rsidRPr="00844079">
        <w:rPr>
          <w:rFonts w:cstheme="minorHAnsi"/>
          <w:iCs/>
          <w:sz w:val="24"/>
          <w:szCs w:val="24"/>
        </w:rPr>
        <w:t xml:space="preserve">Soluble level </w:t>
      </w:r>
      <w:r w:rsidR="004D3DA1" w:rsidRPr="00844079">
        <w:rPr>
          <w:rFonts w:cstheme="minorHAnsi"/>
          <w:iCs/>
          <w:sz w:val="24"/>
          <w:szCs w:val="24"/>
        </w:rPr>
        <w:t>(</w:t>
      </w:r>
      <w:proofErr w:type="spellStart"/>
      <w:r w:rsidR="004D3DA1" w:rsidRPr="00844079">
        <w:rPr>
          <w:rFonts w:cstheme="minorHAnsi"/>
          <w:iCs/>
          <w:sz w:val="24"/>
          <w:szCs w:val="24"/>
        </w:rPr>
        <w:t>pg</w:t>
      </w:r>
      <w:proofErr w:type="spellEnd"/>
      <w:r w:rsidR="004D3DA1" w:rsidRPr="00844079">
        <w:rPr>
          <w:rFonts w:cstheme="minorHAnsi"/>
          <w:iCs/>
          <w:sz w:val="24"/>
          <w:szCs w:val="24"/>
        </w:rPr>
        <w:t xml:space="preserve">/ml) </w:t>
      </w:r>
      <w:r w:rsidRPr="00844079">
        <w:rPr>
          <w:rFonts w:cstheme="minorHAnsi"/>
          <w:iCs/>
          <w:sz w:val="24"/>
          <w:szCs w:val="24"/>
        </w:rPr>
        <w:t>of immune checkpoint and cytotoxic molecules</w:t>
      </w:r>
    </w:p>
    <w:tbl>
      <w:tblPr>
        <w:tblW w:w="921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1985"/>
        <w:gridCol w:w="1984"/>
        <w:gridCol w:w="2126"/>
        <w:gridCol w:w="1843"/>
      </w:tblGrid>
      <w:tr w:rsidR="00D43CC9" w:rsidRPr="00844079" w14:paraId="6054BA00" w14:textId="77777777" w:rsidTr="005B7632">
        <w:trPr>
          <w:trHeight w:val="683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D6DFE" w14:textId="58268B31" w:rsidR="004219F6" w:rsidRPr="00844079" w:rsidRDefault="004D3DA1" w:rsidP="00AA0A4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proofErr w:type="spellStart"/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pg</w:t>
            </w:r>
            <w:proofErr w:type="spellEnd"/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/ml</w:t>
            </w:r>
          </w:p>
          <w:p w14:paraId="543185A9" w14:textId="77777777" w:rsidR="004219F6" w:rsidRPr="00844079" w:rsidRDefault="004219F6" w:rsidP="00AA0A4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</w:p>
        </w:tc>
        <w:tc>
          <w:tcPr>
            <w:tcW w:w="19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DF7EE" w14:textId="77777777" w:rsidR="004219F6" w:rsidRPr="00844079" w:rsidRDefault="004219F6" w:rsidP="00AA0A4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Healthy controls</w:t>
            </w:r>
          </w:p>
          <w:p w14:paraId="069D1A10" w14:textId="77777777" w:rsidR="004219F6" w:rsidRPr="00844079" w:rsidRDefault="004219F6" w:rsidP="00AA0A4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(n=14)</w:t>
            </w:r>
          </w:p>
        </w:tc>
        <w:tc>
          <w:tcPr>
            <w:tcW w:w="198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FD9EEB" w14:textId="77777777" w:rsidR="004219F6" w:rsidRPr="00844079" w:rsidRDefault="004219F6" w:rsidP="00AA0A4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IDU patients</w:t>
            </w:r>
          </w:p>
          <w:p w14:paraId="43C685AC" w14:textId="77777777" w:rsidR="004219F6" w:rsidRPr="00844079" w:rsidRDefault="004219F6" w:rsidP="00AA0A4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(n=18)</w:t>
            </w:r>
          </w:p>
        </w:tc>
        <w:tc>
          <w:tcPr>
            <w:tcW w:w="212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2EB55" w14:textId="77777777" w:rsidR="004219F6" w:rsidRPr="00844079" w:rsidRDefault="004219F6" w:rsidP="00AA0A4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ICU patients</w:t>
            </w:r>
          </w:p>
          <w:p w14:paraId="350AD92C" w14:textId="77777777" w:rsidR="004219F6" w:rsidRPr="00844079" w:rsidRDefault="004219F6" w:rsidP="00AA0A4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(n=17)</w:t>
            </w:r>
          </w:p>
        </w:tc>
        <w:tc>
          <w:tcPr>
            <w:tcW w:w="18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A36C9" w14:textId="77777777" w:rsidR="004219F6" w:rsidRPr="00844079" w:rsidRDefault="004219F6" w:rsidP="00AA0A48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p-value</w:t>
            </w:r>
          </w:p>
        </w:tc>
      </w:tr>
      <w:tr w:rsidR="00D43CC9" w:rsidRPr="00844079" w14:paraId="09263E64" w14:textId="77777777" w:rsidTr="005B7632">
        <w:trPr>
          <w:trHeight w:val="480"/>
          <w:jc w:val="center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706AF1" w14:textId="40EC3C50" w:rsidR="004219F6" w:rsidRPr="00844079" w:rsidRDefault="004219F6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PD-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D2FCFE" w14:textId="52E9FF89" w:rsidR="004219F6" w:rsidRPr="00844079" w:rsidRDefault="004219F6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177.40</w:t>
            </w: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±48.9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C408C5D" w14:textId="787E2605" w:rsidR="004219F6" w:rsidRPr="00844079" w:rsidRDefault="004219F6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202.86</w:t>
            </w: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±108.6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5C1CC" w14:textId="30251326" w:rsidR="004219F6" w:rsidRPr="00BA4403" w:rsidRDefault="004219F6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BA4403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315.</w:t>
            </w:r>
            <w:r w:rsidR="008856E4" w:rsidRPr="00BA4403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27</w:t>
            </w:r>
            <w:r w:rsidR="008856E4" w:rsidRPr="00BA4403">
              <w:rPr>
                <w:rFonts w:eastAsia="Times New Roman" w:cstheme="minorHAnsi"/>
                <w:sz w:val="24"/>
                <w:szCs w:val="24"/>
                <w:lang w:eastAsia="hu-HU"/>
              </w:rPr>
              <w:t>±235.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88C2B" w14:textId="4FE86A3B" w:rsidR="004219F6" w:rsidRPr="008A15C2" w:rsidRDefault="00D43CC9" w:rsidP="005B7632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A15C2">
              <w:rPr>
                <w:rFonts w:cstheme="minorHAnsi"/>
                <w:b/>
                <w:sz w:val="24"/>
                <w:szCs w:val="24"/>
              </w:rPr>
              <w:t>&lt;</w:t>
            </w:r>
            <w:r w:rsidR="009F6429">
              <w:rPr>
                <w:rFonts w:cstheme="minorHAnsi"/>
                <w:b/>
                <w:sz w:val="24"/>
                <w:szCs w:val="24"/>
              </w:rPr>
              <w:t>0</w:t>
            </w:r>
            <w:r w:rsidRPr="008A15C2">
              <w:rPr>
                <w:rFonts w:cstheme="minorHAnsi"/>
                <w:b/>
                <w:sz w:val="24"/>
                <w:szCs w:val="24"/>
              </w:rPr>
              <w:t xml:space="preserve">.05 </w:t>
            </w:r>
            <w:r w:rsidR="00BA4403" w:rsidRPr="008A15C2">
              <w:rPr>
                <w:rFonts w:cstheme="minorHAnsi"/>
                <w:b/>
                <w:sz w:val="24"/>
                <w:szCs w:val="24"/>
              </w:rPr>
              <w:t xml:space="preserve">HC </w:t>
            </w:r>
            <w:r w:rsidRPr="008A15C2">
              <w:rPr>
                <w:rFonts w:cstheme="minorHAnsi"/>
                <w:b/>
                <w:sz w:val="24"/>
                <w:szCs w:val="24"/>
              </w:rPr>
              <w:t xml:space="preserve">vs. </w:t>
            </w:r>
            <w:r w:rsidR="00BA4403">
              <w:rPr>
                <w:rFonts w:cstheme="minorHAnsi"/>
                <w:b/>
                <w:sz w:val="24"/>
                <w:szCs w:val="24"/>
              </w:rPr>
              <w:t>ICU</w:t>
            </w:r>
          </w:p>
        </w:tc>
      </w:tr>
      <w:tr w:rsidR="00D43CC9" w:rsidRPr="00844079" w14:paraId="351046B6" w14:textId="77777777" w:rsidTr="005B7632">
        <w:trPr>
          <w:trHeight w:val="4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34440B" w14:textId="352C05F3" w:rsidR="004219F6" w:rsidRPr="00844079" w:rsidRDefault="004219F6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sz w:val="24"/>
                <w:szCs w:val="24"/>
                <w:lang w:eastAsia="hu-HU"/>
              </w:rPr>
              <w:t>PD-</w:t>
            </w:r>
            <w:proofErr w:type="spellStart"/>
            <w:r w:rsidRPr="00844079">
              <w:rPr>
                <w:rFonts w:eastAsia="Times New Roman" w:cstheme="minorHAnsi"/>
                <w:b/>
                <w:bCs/>
                <w:sz w:val="24"/>
                <w:szCs w:val="24"/>
                <w:lang w:eastAsia="hu-HU"/>
              </w:rPr>
              <w:t>L1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8078D8" w14:textId="700F6297" w:rsidR="004219F6" w:rsidRPr="00844079" w:rsidRDefault="008856E4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18.01±11.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8BF27" w14:textId="3EEA0CD0" w:rsidR="004219F6" w:rsidRPr="00844079" w:rsidRDefault="008856E4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21.28±17.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B9F5FD" w14:textId="1DF924CD" w:rsidR="004219F6" w:rsidRPr="00844079" w:rsidRDefault="008856E4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sz w:val="24"/>
                <w:szCs w:val="24"/>
                <w:lang w:eastAsia="hu-HU"/>
              </w:rPr>
              <w:t>13.56±5.7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EB4F2" w14:textId="292C8C9C" w:rsidR="004219F6" w:rsidRPr="00844079" w:rsidRDefault="00193E73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>
              <w:rPr>
                <w:rFonts w:eastAsia="Times New Roman" w:cstheme="minorHAnsi"/>
                <w:sz w:val="24"/>
                <w:szCs w:val="24"/>
                <w:lang w:eastAsia="hu-HU"/>
              </w:rPr>
              <w:t>NS</w:t>
            </w:r>
          </w:p>
        </w:tc>
      </w:tr>
      <w:tr w:rsidR="00D43CC9" w:rsidRPr="00844079" w14:paraId="564747F1" w14:textId="77777777" w:rsidTr="005B7632">
        <w:trPr>
          <w:trHeight w:val="4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580B2" w14:textId="095843EC" w:rsidR="004219F6" w:rsidRPr="00844079" w:rsidRDefault="004219F6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proofErr w:type="spellStart"/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CD226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293C3" w14:textId="1C117EC7" w:rsidR="004219F6" w:rsidRPr="00D06A9B" w:rsidRDefault="00F62DEF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D06A9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5241.56</w:t>
            </w:r>
            <w:r w:rsidRPr="00D06A9B">
              <w:rPr>
                <w:rFonts w:eastAsia="Times New Roman" w:cstheme="minorHAnsi"/>
                <w:sz w:val="24"/>
                <w:szCs w:val="24"/>
                <w:lang w:eastAsia="hu-HU"/>
              </w:rPr>
              <w:t>±6446.1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155B6082" w14:textId="05E3E53A" w:rsidR="004219F6" w:rsidRPr="00D06A9B" w:rsidRDefault="00F62DEF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D06A9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3434.97</w:t>
            </w:r>
            <w:r w:rsidRPr="00D06A9B">
              <w:rPr>
                <w:rFonts w:eastAsia="Times New Roman" w:cstheme="minorHAnsi"/>
                <w:sz w:val="24"/>
                <w:szCs w:val="24"/>
                <w:lang w:eastAsia="hu-HU"/>
              </w:rPr>
              <w:t>±3102.3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920555" w14:textId="1A40694E" w:rsidR="004219F6" w:rsidRPr="00D06A9B" w:rsidRDefault="00F62DEF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D06A9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2246.97</w:t>
            </w:r>
            <w:r w:rsidRPr="00D06A9B">
              <w:rPr>
                <w:rFonts w:eastAsia="Times New Roman" w:cstheme="minorHAnsi"/>
                <w:sz w:val="24"/>
                <w:szCs w:val="24"/>
                <w:lang w:eastAsia="hu-HU"/>
              </w:rPr>
              <w:t>±1981.5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3913B" w14:textId="0324724D" w:rsidR="004219F6" w:rsidRPr="00844079" w:rsidRDefault="00193E73" w:rsidP="005B7632">
            <w:pPr>
              <w:spacing w:after="0" w:line="360" w:lineRule="auto"/>
              <w:jc w:val="center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NS</w:t>
            </w:r>
          </w:p>
        </w:tc>
      </w:tr>
      <w:tr w:rsidR="00D43CC9" w:rsidRPr="00844079" w14:paraId="4FF6EEE6" w14:textId="77777777" w:rsidTr="005B7632">
        <w:trPr>
          <w:trHeight w:val="4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9FDBA5" w14:textId="5D33551F" w:rsidR="004219F6" w:rsidRPr="00844079" w:rsidRDefault="004219F6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sz w:val="24"/>
                <w:szCs w:val="24"/>
                <w:lang w:eastAsia="hu-HU"/>
              </w:rPr>
            </w:pPr>
            <w:proofErr w:type="spellStart"/>
            <w:r w:rsidRPr="00844079">
              <w:rPr>
                <w:rFonts w:eastAsia="Times New Roman" w:cstheme="minorHAnsi"/>
                <w:b/>
                <w:bCs/>
                <w:sz w:val="24"/>
                <w:szCs w:val="24"/>
                <w:lang w:eastAsia="hu-HU"/>
              </w:rPr>
              <w:t>CD155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15668A" w14:textId="68C8BD3B" w:rsidR="004219F6" w:rsidRPr="00D06A9B" w:rsidRDefault="00B73F17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D06A9B">
              <w:rPr>
                <w:rFonts w:eastAsia="Times New Roman" w:cstheme="minorHAnsi"/>
                <w:sz w:val="24"/>
                <w:szCs w:val="24"/>
                <w:lang w:eastAsia="hu-HU"/>
              </w:rPr>
              <w:t>25306.33±13593.0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C0BBBE4" w14:textId="7AE827CA" w:rsidR="004219F6" w:rsidRPr="00D06A9B" w:rsidRDefault="00B73F17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D06A9B">
              <w:rPr>
                <w:rFonts w:eastAsia="Times New Roman" w:cstheme="minorHAnsi"/>
                <w:sz w:val="24"/>
                <w:szCs w:val="24"/>
                <w:lang w:eastAsia="hu-HU"/>
              </w:rPr>
              <w:t>36508.44±17912.1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3C1C4" w14:textId="68F2CA68" w:rsidR="004219F6" w:rsidRPr="00D06A9B" w:rsidRDefault="00B73F17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D06A9B">
              <w:rPr>
                <w:rFonts w:eastAsia="Times New Roman" w:cstheme="minorHAnsi"/>
                <w:sz w:val="24"/>
                <w:szCs w:val="24"/>
                <w:lang w:eastAsia="hu-HU"/>
              </w:rPr>
              <w:t>46459.86±17912.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9A1F4" w14:textId="1C19928D" w:rsidR="004219F6" w:rsidRPr="008A15C2" w:rsidRDefault="00D43CC9" w:rsidP="005B7632">
            <w:pPr>
              <w:spacing w:after="0" w:line="36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hu-HU"/>
              </w:rPr>
            </w:pPr>
            <w:r w:rsidRPr="008A15C2">
              <w:rPr>
                <w:rFonts w:cstheme="minorHAnsi"/>
                <w:b/>
                <w:sz w:val="24"/>
                <w:szCs w:val="24"/>
              </w:rPr>
              <w:t>&lt;</w:t>
            </w:r>
            <w:r w:rsidR="009F6429">
              <w:rPr>
                <w:rFonts w:cstheme="minorHAnsi"/>
                <w:b/>
                <w:sz w:val="24"/>
                <w:szCs w:val="24"/>
              </w:rPr>
              <w:t>0</w:t>
            </w:r>
            <w:r w:rsidRPr="008A15C2">
              <w:rPr>
                <w:rFonts w:cstheme="minorHAnsi"/>
                <w:b/>
                <w:sz w:val="24"/>
                <w:szCs w:val="24"/>
              </w:rPr>
              <w:t>.0</w:t>
            </w:r>
            <w:r w:rsidR="009D7918">
              <w:rPr>
                <w:rFonts w:cstheme="minorHAnsi"/>
                <w:b/>
                <w:sz w:val="24"/>
                <w:szCs w:val="24"/>
              </w:rPr>
              <w:t>1</w:t>
            </w:r>
            <w:r w:rsidRPr="008A15C2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="00BA4403" w:rsidRPr="008A15C2">
              <w:rPr>
                <w:rFonts w:cstheme="minorHAnsi"/>
                <w:b/>
                <w:sz w:val="24"/>
                <w:szCs w:val="24"/>
              </w:rPr>
              <w:t xml:space="preserve">HC </w:t>
            </w:r>
            <w:r w:rsidRPr="008A15C2">
              <w:rPr>
                <w:rFonts w:cstheme="minorHAnsi"/>
                <w:b/>
                <w:sz w:val="24"/>
                <w:szCs w:val="24"/>
              </w:rPr>
              <w:t xml:space="preserve">vs. </w:t>
            </w:r>
            <w:r w:rsidR="00BA4403">
              <w:rPr>
                <w:rFonts w:cstheme="minorHAnsi"/>
                <w:b/>
                <w:sz w:val="24"/>
                <w:szCs w:val="24"/>
              </w:rPr>
              <w:t>ICU</w:t>
            </w:r>
          </w:p>
        </w:tc>
      </w:tr>
      <w:tr w:rsidR="00D43CC9" w:rsidRPr="003F67E2" w14:paraId="122FFEE3" w14:textId="77777777" w:rsidTr="005B7632">
        <w:trPr>
          <w:trHeight w:val="4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BB631" w14:textId="77777777" w:rsidR="00D06A9B" w:rsidRDefault="00D06A9B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</w:p>
          <w:p w14:paraId="21405B0C" w14:textId="4F296E23" w:rsidR="004219F6" w:rsidRDefault="004219F6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  <w:proofErr w:type="spellStart"/>
            <w:r w:rsidRPr="00844079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  <w:t>CD112</w:t>
            </w:r>
            <w:proofErr w:type="spellEnd"/>
          </w:p>
          <w:p w14:paraId="4F37BE8D" w14:textId="105D0CD1" w:rsidR="00D06A9B" w:rsidRPr="00844079" w:rsidRDefault="00D06A9B" w:rsidP="005B7632">
            <w:pPr>
              <w:spacing w:after="0" w:line="360" w:lineRule="auto"/>
              <w:textAlignment w:val="bottom"/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eastAsia="hu-HU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BBDD14" w14:textId="3A5A5E5D" w:rsidR="004219F6" w:rsidRPr="00D06A9B" w:rsidRDefault="00B73F17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D06A9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644.15</w:t>
            </w:r>
            <w:r w:rsidRPr="00D06A9B">
              <w:rPr>
                <w:rFonts w:eastAsia="Times New Roman" w:cstheme="minorHAnsi"/>
                <w:sz w:val="24"/>
                <w:szCs w:val="24"/>
                <w:lang w:eastAsia="hu-HU"/>
              </w:rPr>
              <w:t>±195.6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51D10A6" w14:textId="666DB5A6" w:rsidR="004219F6" w:rsidRPr="00D06A9B" w:rsidRDefault="00B73F17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D06A9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1070.89</w:t>
            </w:r>
            <w:r w:rsidRPr="00D06A9B">
              <w:rPr>
                <w:rFonts w:eastAsia="Times New Roman" w:cstheme="minorHAnsi"/>
                <w:sz w:val="24"/>
                <w:szCs w:val="24"/>
                <w:lang w:eastAsia="hu-HU"/>
              </w:rPr>
              <w:t>±324.3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4759D" w14:textId="09CE7887" w:rsidR="004219F6" w:rsidRPr="00D06A9B" w:rsidRDefault="00B73F17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</w:pPr>
            <w:r w:rsidRPr="00D06A9B">
              <w:rPr>
                <w:rFonts w:eastAsia="Times New Roman" w:cstheme="minorHAnsi"/>
                <w:color w:val="000000"/>
                <w:kern w:val="24"/>
                <w:sz w:val="24"/>
                <w:szCs w:val="24"/>
                <w:lang w:eastAsia="hu-HU"/>
              </w:rPr>
              <w:t>1854.79</w:t>
            </w:r>
            <w:r w:rsidRPr="00D06A9B">
              <w:rPr>
                <w:rFonts w:eastAsia="Times New Roman" w:cstheme="minorHAnsi"/>
                <w:sz w:val="24"/>
                <w:szCs w:val="24"/>
                <w:lang w:eastAsia="hu-HU"/>
              </w:rPr>
              <w:t>±675.1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E3CE3" w14:textId="124CA981" w:rsidR="00D43CC9" w:rsidRPr="008A15C2" w:rsidRDefault="00D43CC9" w:rsidP="005B7632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  <w:lang w:val="da-DK"/>
              </w:rPr>
            </w:pPr>
            <w:r w:rsidRPr="008A15C2">
              <w:rPr>
                <w:rFonts w:cstheme="minorHAnsi"/>
                <w:b/>
                <w:sz w:val="24"/>
                <w:szCs w:val="24"/>
                <w:lang w:val="da-DK"/>
              </w:rPr>
              <w:t>&lt;</w:t>
            </w:r>
            <w:r w:rsidR="009F6429">
              <w:rPr>
                <w:rFonts w:cstheme="minorHAnsi"/>
                <w:b/>
                <w:sz w:val="24"/>
                <w:szCs w:val="24"/>
                <w:lang w:val="da-DK"/>
              </w:rPr>
              <w:t>0</w:t>
            </w:r>
            <w:r w:rsidRPr="008A15C2">
              <w:rPr>
                <w:rFonts w:cstheme="minorHAnsi"/>
                <w:b/>
                <w:sz w:val="24"/>
                <w:szCs w:val="24"/>
                <w:lang w:val="da-DK"/>
              </w:rPr>
              <w:t xml:space="preserve">.01 </w:t>
            </w:r>
            <w:r w:rsidR="00D06A9B" w:rsidRPr="008A15C2">
              <w:rPr>
                <w:rFonts w:cstheme="minorHAnsi"/>
                <w:b/>
                <w:sz w:val="24"/>
                <w:szCs w:val="24"/>
                <w:lang w:val="da-DK"/>
              </w:rPr>
              <w:t xml:space="preserve">HC </w:t>
            </w:r>
            <w:r w:rsidRPr="008A15C2">
              <w:rPr>
                <w:rFonts w:cstheme="minorHAnsi"/>
                <w:b/>
                <w:sz w:val="24"/>
                <w:szCs w:val="24"/>
                <w:lang w:val="da-DK"/>
              </w:rPr>
              <w:t>vs</w:t>
            </w:r>
            <w:r w:rsidR="008A15C2" w:rsidRPr="008A15C2">
              <w:rPr>
                <w:rFonts w:cstheme="minorHAnsi"/>
                <w:b/>
                <w:sz w:val="24"/>
                <w:szCs w:val="24"/>
                <w:lang w:val="da-DK"/>
              </w:rPr>
              <w:t>.</w:t>
            </w:r>
            <w:r w:rsidRPr="008A15C2">
              <w:rPr>
                <w:rFonts w:cstheme="minorHAnsi"/>
                <w:b/>
                <w:sz w:val="24"/>
                <w:szCs w:val="24"/>
                <w:lang w:val="da-DK"/>
              </w:rPr>
              <w:t xml:space="preserve"> </w:t>
            </w:r>
            <w:r w:rsidR="00D06A9B">
              <w:rPr>
                <w:rFonts w:cstheme="minorHAnsi"/>
                <w:b/>
                <w:sz w:val="24"/>
                <w:szCs w:val="24"/>
                <w:lang w:val="da-DK"/>
              </w:rPr>
              <w:t>ICU</w:t>
            </w:r>
          </w:p>
          <w:p w14:paraId="6CA1A206" w14:textId="220F713D" w:rsidR="004219F6" w:rsidRPr="008A15C2" w:rsidRDefault="00D43CC9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sz w:val="24"/>
                <w:szCs w:val="24"/>
                <w:lang w:val="da-DK" w:eastAsia="hu-HU"/>
              </w:rPr>
            </w:pPr>
            <w:r w:rsidRPr="008A15C2">
              <w:rPr>
                <w:rFonts w:eastAsia="Times New Roman" w:cstheme="minorHAnsi"/>
                <w:b/>
                <w:sz w:val="24"/>
                <w:szCs w:val="24"/>
                <w:lang w:val="da-DK" w:eastAsia="hu-HU"/>
              </w:rPr>
              <w:t>&lt;</w:t>
            </w:r>
            <w:r w:rsidR="009F6429">
              <w:rPr>
                <w:rFonts w:eastAsia="Times New Roman" w:cstheme="minorHAnsi"/>
                <w:b/>
                <w:sz w:val="24"/>
                <w:szCs w:val="24"/>
                <w:lang w:val="da-DK" w:eastAsia="hu-HU"/>
              </w:rPr>
              <w:t>0</w:t>
            </w:r>
            <w:r w:rsidRPr="008A15C2">
              <w:rPr>
                <w:rFonts w:eastAsia="Times New Roman" w:cstheme="minorHAnsi"/>
                <w:b/>
                <w:sz w:val="24"/>
                <w:szCs w:val="24"/>
                <w:lang w:val="da-DK" w:eastAsia="hu-HU"/>
              </w:rPr>
              <w:t>.01</w:t>
            </w:r>
            <w:r w:rsidR="00D06A9B">
              <w:rPr>
                <w:rFonts w:eastAsia="Times New Roman" w:cstheme="minorHAnsi"/>
                <w:b/>
                <w:sz w:val="24"/>
                <w:szCs w:val="24"/>
                <w:lang w:val="da-DK" w:eastAsia="hu-HU"/>
              </w:rPr>
              <w:t xml:space="preserve"> </w:t>
            </w:r>
            <w:r w:rsidR="00D06A9B" w:rsidRPr="008A15C2">
              <w:rPr>
                <w:rFonts w:eastAsia="Times New Roman" w:cstheme="minorHAnsi"/>
                <w:b/>
                <w:sz w:val="24"/>
                <w:szCs w:val="24"/>
                <w:lang w:val="da-DK" w:eastAsia="hu-HU"/>
              </w:rPr>
              <w:t xml:space="preserve">IDU </w:t>
            </w:r>
            <w:r w:rsidRPr="008A15C2">
              <w:rPr>
                <w:rFonts w:eastAsia="Times New Roman" w:cstheme="minorHAnsi"/>
                <w:b/>
                <w:sz w:val="24"/>
                <w:szCs w:val="24"/>
                <w:lang w:val="da-DK" w:eastAsia="hu-HU"/>
              </w:rPr>
              <w:t>vs</w:t>
            </w:r>
            <w:r w:rsidR="008A15C2" w:rsidRPr="008A15C2">
              <w:rPr>
                <w:rFonts w:eastAsia="Times New Roman" w:cstheme="minorHAnsi"/>
                <w:b/>
                <w:sz w:val="24"/>
                <w:szCs w:val="24"/>
                <w:lang w:val="da-DK" w:eastAsia="hu-HU"/>
              </w:rPr>
              <w:t>.</w:t>
            </w:r>
            <w:r w:rsidRPr="008A15C2">
              <w:rPr>
                <w:rFonts w:eastAsia="Times New Roman" w:cstheme="minorHAnsi"/>
                <w:b/>
                <w:sz w:val="24"/>
                <w:szCs w:val="24"/>
                <w:lang w:val="da-DK" w:eastAsia="hu-HU"/>
              </w:rPr>
              <w:t xml:space="preserve"> </w:t>
            </w:r>
            <w:r w:rsidR="00D06A9B">
              <w:rPr>
                <w:rFonts w:eastAsia="Times New Roman" w:cstheme="minorHAnsi"/>
                <w:b/>
                <w:sz w:val="24"/>
                <w:szCs w:val="24"/>
                <w:lang w:val="da-DK" w:eastAsia="hu-HU"/>
              </w:rPr>
              <w:t>ICU</w:t>
            </w:r>
          </w:p>
          <w:p w14:paraId="76F0E28C" w14:textId="2E06AAC9" w:rsidR="00D43CC9" w:rsidRPr="008A15C2" w:rsidRDefault="00D43CC9" w:rsidP="005B7632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  <w:lang w:val="da-DK"/>
              </w:rPr>
            </w:pPr>
            <w:r w:rsidRPr="008A15C2">
              <w:rPr>
                <w:rFonts w:cstheme="minorHAnsi"/>
                <w:b/>
                <w:sz w:val="24"/>
                <w:szCs w:val="24"/>
                <w:lang w:val="da-DK"/>
              </w:rPr>
              <w:t>&lt;</w:t>
            </w:r>
            <w:r w:rsidR="009F6429">
              <w:rPr>
                <w:rFonts w:cstheme="minorHAnsi"/>
                <w:b/>
                <w:sz w:val="24"/>
                <w:szCs w:val="24"/>
                <w:lang w:val="da-DK"/>
              </w:rPr>
              <w:t>0</w:t>
            </w:r>
            <w:r w:rsidRPr="008A15C2">
              <w:rPr>
                <w:rFonts w:cstheme="minorHAnsi"/>
                <w:b/>
                <w:sz w:val="24"/>
                <w:szCs w:val="24"/>
                <w:lang w:val="da-DK"/>
              </w:rPr>
              <w:t>.0</w:t>
            </w:r>
            <w:ins w:id="13" w:author="Dr. Szereday László" w:date="2024-11-20T10:21:00Z" w16du:dateUtc="2024-11-20T09:21:00Z">
              <w:r w:rsidR="00F72A39">
                <w:rPr>
                  <w:rFonts w:cstheme="minorHAnsi"/>
                  <w:b/>
                  <w:sz w:val="24"/>
                  <w:szCs w:val="24"/>
                  <w:lang w:val="da-DK"/>
                </w:rPr>
                <w:t>5</w:t>
              </w:r>
            </w:ins>
            <w:del w:id="14" w:author="Dr. Szereday László" w:date="2024-11-20T10:21:00Z" w16du:dateUtc="2024-11-20T09:21:00Z">
              <w:r w:rsidRPr="008A15C2" w:rsidDel="00F72A39">
                <w:rPr>
                  <w:rFonts w:cstheme="minorHAnsi"/>
                  <w:b/>
                  <w:sz w:val="24"/>
                  <w:szCs w:val="24"/>
                  <w:lang w:val="da-DK"/>
                </w:rPr>
                <w:delText>4</w:delText>
              </w:r>
            </w:del>
            <w:r w:rsidRPr="008A15C2">
              <w:rPr>
                <w:rFonts w:cstheme="minorHAnsi"/>
                <w:b/>
                <w:sz w:val="24"/>
                <w:szCs w:val="24"/>
                <w:lang w:val="da-DK"/>
              </w:rPr>
              <w:t xml:space="preserve"> </w:t>
            </w:r>
            <w:r w:rsidR="00D06A9B" w:rsidRPr="008A15C2">
              <w:rPr>
                <w:rFonts w:cstheme="minorHAnsi"/>
                <w:b/>
                <w:sz w:val="24"/>
                <w:szCs w:val="24"/>
                <w:lang w:val="da-DK"/>
              </w:rPr>
              <w:t xml:space="preserve">HC </w:t>
            </w:r>
            <w:r w:rsidRPr="008A15C2">
              <w:rPr>
                <w:rFonts w:cstheme="minorHAnsi"/>
                <w:b/>
                <w:sz w:val="24"/>
                <w:szCs w:val="24"/>
                <w:lang w:val="da-DK"/>
              </w:rPr>
              <w:t>vs</w:t>
            </w:r>
            <w:r w:rsidR="008A15C2" w:rsidRPr="008A15C2">
              <w:rPr>
                <w:rFonts w:cstheme="minorHAnsi"/>
                <w:b/>
                <w:sz w:val="24"/>
                <w:szCs w:val="24"/>
                <w:lang w:val="da-DK"/>
              </w:rPr>
              <w:t>.</w:t>
            </w:r>
            <w:r w:rsidRPr="008A15C2">
              <w:rPr>
                <w:rFonts w:cstheme="minorHAnsi"/>
                <w:b/>
                <w:sz w:val="24"/>
                <w:szCs w:val="24"/>
                <w:lang w:val="da-DK"/>
              </w:rPr>
              <w:t xml:space="preserve"> </w:t>
            </w:r>
            <w:r w:rsidR="00D06A9B">
              <w:rPr>
                <w:rFonts w:cstheme="minorHAnsi"/>
                <w:b/>
                <w:sz w:val="24"/>
                <w:szCs w:val="24"/>
                <w:lang w:val="da-DK"/>
              </w:rPr>
              <w:t>IDU</w:t>
            </w:r>
          </w:p>
        </w:tc>
      </w:tr>
      <w:tr w:rsidR="00D43CC9" w:rsidRPr="00844079" w14:paraId="7756A6A2" w14:textId="77777777" w:rsidTr="005B7632">
        <w:trPr>
          <w:trHeight w:val="4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1FED7" w14:textId="1BF553F0" w:rsidR="004219F6" w:rsidRPr="00844079" w:rsidRDefault="004219F6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sz w:val="24"/>
                <w:szCs w:val="24"/>
                <w:lang w:eastAsia="hu-HU"/>
              </w:rPr>
              <w:t>Perforin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CBD2C8" w14:textId="2E0FDE22" w:rsidR="004219F6" w:rsidRPr="00D06A9B" w:rsidRDefault="00C873DF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D06A9B">
              <w:rPr>
                <w:rFonts w:eastAsia="Times New Roman" w:cstheme="minorHAnsi"/>
                <w:sz w:val="24"/>
                <w:szCs w:val="24"/>
                <w:lang w:eastAsia="hu-HU"/>
              </w:rPr>
              <w:t>7418.56±2862.8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5623BBD" w14:textId="4DDB2221" w:rsidR="004219F6" w:rsidRPr="00D06A9B" w:rsidRDefault="00C873DF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D06A9B">
              <w:rPr>
                <w:rFonts w:eastAsia="Times New Roman" w:cstheme="minorHAnsi"/>
                <w:sz w:val="24"/>
                <w:szCs w:val="24"/>
                <w:lang w:eastAsia="hu-HU"/>
              </w:rPr>
              <w:t>5224.87±2288.2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AAFE1" w14:textId="19599F6E" w:rsidR="00B73F17" w:rsidRPr="00D06A9B" w:rsidRDefault="00C873DF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D06A9B">
              <w:rPr>
                <w:rFonts w:eastAsia="Times New Roman" w:cstheme="minorHAnsi"/>
                <w:sz w:val="24"/>
                <w:szCs w:val="24"/>
                <w:lang w:eastAsia="hu-HU"/>
              </w:rPr>
              <w:t>4988.57±</w:t>
            </w:r>
            <w:r w:rsidR="00B73F17" w:rsidRPr="00D06A9B">
              <w:rPr>
                <w:rFonts w:eastAsia="Times New Roman" w:cstheme="minorHAnsi"/>
                <w:sz w:val="24"/>
                <w:szCs w:val="24"/>
                <w:lang w:eastAsia="hu-HU"/>
              </w:rPr>
              <w:t>3214.6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A2BFF" w14:textId="24E12380" w:rsidR="004219F6" w:rsidRPr="008A15C2" w:rsidRDefault="00D43CC9" w:rsidP="005B7632">
            <w:pPr>
              <w:spacing w:after="0" w:line="36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hu-HU"/>
              </w:rPr>
            </w:pPr>
            <w:r w:rsidRPr="008A15C2">
              <w:rPr>
                <w:rFonts w:cstheme="minorHAnsi"/>
                <w:b/>
                <w:sz w:val="24"/>
                <w:szCs w:val="24"/>
              </w:rPr>
              <w:t>&lt;</w:t>
            </w:r>
            <w:r w:rsidR="009F6429">
              <w:rPr>
                <w:rFonts w:cstheme="minorHAnsi"/>
                <w:b/>
                <w:sz w:val="24"/>
                <w:szCs w:val="24"/>
              </w:rPr>
              <w:t>0</w:t>
            </w:r>
            <w:r w:rsidRPr="008A15C2">
              <w:rPr>
                <w:rFonts w:cstheme="minorHAnsi"/>
                <w:b/>
                <w:sz w:val="24"/>
                <w:szCs w:val="24"/>
              </w:rPr>
              <w:t xml:space="preserve">.052 </w:t>
            </w:r>
            <w:r w:rsidR="00BA4403" w:rsidRPr="008A15C2">
              <w:rPr>
                <w:rFonts w:cstheme="minorHAnsi"/>
                <w:b/>
                <w:sz w:val="24"/>
                <w:szCs w:val="24"/>
              </w:rPr>
              <w:t xml:space="preserve">HC </w:t>
            </w:r>
            <w:r w:rsidRPr="008A15C2">
              <w:rPr>
                <w:rFonts w:cstheme="minorHAnsi"/>
                <w:b/>
                <w:sz w:val="24"/>
                <w:szCs w:val="24"/>
              </w:rPr>
              <w:t xml:space="preserve">vs. </w:t>
            </w:r>
            <w:r w:rsidR="00BA4403">
              <w:rPr>
                <w:rFonts w:cstheme="minorHAnsi"/>
                <w:b/>
                <w:sz w:val="24"/>
                <w:szCs w:val="24"/>
              </w:rPr>
              <w:t>ICU</w:t>
            </w:r>
          </w:p>
        </w:tc>
      </w:tr>
      <w:tr w:rsidR="00D43CC9" w:rsidRPr="00844079" w14:paraId="506D5FCB" w14:textId="77777777" w:rsidTr="005B7632">
        <w:trPr>
          <w:trHeight w:val="48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37C40" w14:textId="0A5A1681" w:rsidR="00370E67" w:rsidRPr="00844079" w:rsidRDefault="004219F6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b/>
                <w:bCs/>
                <w:sz w:val="24"/>
                <w:szCs w:val="24"/>
                <w:lang w:eastAsia="hu-HU"/>
              </w:rPr>
            </w:pPr>
            <w:r w:rsidRPr="00844079">
              <w:rPr>
                <w:rFonts w:eastAsia="Times New Roman" w:cstheme="minorHAnsi"/>
                <w:b/>
                <w:bCs/>
                <w:sz w:val="24"/>
                <w:szCs w:val="24"/>
                <w:lang w:eastAsia="hu-HU"/>
              </w:rPr>
              <w:t>Granzyme B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7010F" w14:textId="04CD8B28" w:rsidR="004219F6" w:rsidRPr="00D06A9B" w:rsidRDefault="00B73F17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D06A9B">
              <w:rPr>
                <w:rFonts w:eastAsia="Times New Roman" w:cstheme="minorHAnsi"/>
                <w:sz w:val="24"/>
                <w:szCs w:val="24"/>
                <w:lang w:eastAsia="hu-HU"/>
              </w:rPr>
              <w:t>3.31±1.46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7CD061C2" w14:textId="2B2FDDA9" w:rsidR="004219F6" w:rsidRPr="00D06A9B" w:rsidRDefault="00B73F17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D06A9B">
              <w:rPr>
                <w:rFonts w:eastAsia="Times New Roman" w:cstheme="minorHAnsi"/>
                <w:sz w:val="24"/>
                <w:szCs w:val="24"/>
                <w:lang w:eastAsia="hu-HU"/>
              </w:rPr>
              <w:t>15.04±10.7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340FE" w14:textId="16951F23" w:rsidR="004219F6" w:rsidRPr="00D06A9B" w:rsidRDefault="00B73F17" w:rsidP="005B7632">
            <w:pPr>
              <w:spacing w:after="0" w:line="36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  <w:lang w:eastAsia="hu-HU"/>
              </w:rPr>
            </w:pPr>
            <w:r w:rsidRPr="00D06A9B">
              <w:rPr>
                <w:rFonts w:eastAsia="Times New Roman" w:cstheme="minorHAnsi"/>
                <w:sz w:val="24"/>
                <w:szCs w:val="24"/>
                <w:lang w:eastAsia="hu-HU"/>
              </w:rPr>
              <w:t>18.00±20.9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418A8" w14:textId="6C1BA0D7" w:rsidR="00D43CC9" w:rsidRPr="008A15C2" w:rsidRDefault="00D43CC9" w:rsidP="005B7632">
            <w:pPr>
              <w:spacing w:after="0" w:line="360" w:lineRule="auto"/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8A15C2">
              <w:rPr>
                <w:rFonts w:cstheme="minorHAnsi"/>
                <w:b/>
                <w:sz w:val="24"/>
                <w:szCs w:val="24"/>
              </w:rPr>
              <w:t>&lt;</w:t>
            </w:r>
            <w:r w:rsidR="009F6429">
              <w:rPr>
                <w:rFonts w:cstheme="minorHAnsi"/>
                <w:b/>
                <w:sz w:val="24"/>
                <w:szCs w:val="24"/>
              </w:rPr>
              <w:t>0</w:t>
            </w:r>
            <w:r w:rsidRPr="008A15C2">
              <w:rPr>
                <w:rFonts w:cstheme="minorHAnsi"/>
                <w:b/>
                <w:sz w:val="24"/>
                <w:szCs w:val="24"/>
              </w:rPr>
              <w:t xml:space="preserve">.06 </w:t>
            </w:r>
            <w:r w:rsidR="00BA4403">
              <w:rPr>
                <w:rFonts w:cstheme="minorHAnsi"/>
                <w:b/>
                <w:sz w:val="24"/>
                <w:szCs w:val="24"/>
              </w:rPr>
              <w:t xml:space="preserve">HC </w:t>
            </w:r>
            <w:r w:rsidRPr="008A15C2">
              <w:rPr>
                <w:rFonts w:cstheme="minorHAnsi"/>
                <w:b/>
                <w:sz w:val="24"/>
                <w:szCs w:val="24"/>
              </w:rPr>
              <w:t>vs</w:t>
            </w:r>
            <w:r w:rsidR="008A15C2" w:rsidRPr="008A15C2">
              <w:rPr>
                <w:rFonts w:cstheme="minorHAnsi"/>
                <w:b/>
                <w:sz w:val="24"/>
                <w:szCs w:val="24"/>
              </w:rPr>
              <w:t>.</w:t>
            </w:r>
            <w:r w:rsidRPr="008A15C2">
              <w:rPr>
                <w:rFonts w:cstheme="minorHAnsi"/>
                <w:b/>
                <w:sz w:val="24"/>
                <w:szCs w:val="24"/>
              </w:rPr>
              <w:t xml:space="preserve"> IDU</w:t>
            </w:r>
          </w:p>
          <w:p w14:paraId="6C21314E" w14:textId="5DBFAA3D" w:rsidR="004219F6" w:rsidRPr="008A15C2" w:rsidRDefault="00D43CC9" w:rsidP="005B7632">
            <w:pPr>
              <w:spacing w:after="0" w:line="360" w:lineRule="auto"/>
              <w:jc w:val="center"/>
              <w:rPr>
                <w:rFonts w:eastAsia="Times New Roman" w:cstheme="minorHAnsi"/>
                <w:b/>
                <w:sz w:val="24"/>
                <w:szCs w:val="24"/>
                <w:lang w:eastAsia="hu-HU"/>
              </w:rPr>
            </w:pPr>
            <w:r w:rsidRPr="008A15C2">
              <w:rPr>
                <w:rFonts w:eastAsia="Times New Roman" w:cstheme="minorHAnsi"/>
                <w:b/>
                <w:sz w:val="24"/>
                <w:szCs w:val="24"/>
                <w:lang w:eastAsia="hu-HU"/>
              </w:rPr>
              <w:t>&lt;</w:t>
            </w:r>
            <w:r w:rsidR="009F6429">
              <w:rPr>
                <w:rFonts w:eastAsia="Times New Roman" w:cstheme="minorHAnsi"/>
                <w:b/>
                <w:sz w:val="24"/>
                <w:szCs w:val="24"/>
                <w:lang w:eastAsia="hu-HU"/>
              </w:rPr>
              <w:t>0</w:t>
            </w:r>
            <w:r w:rsidRPr="008A15C2">
              <w:rPr>
                <w:rFonts w:eastAsia="Times New Roman" w:cstheme="minorHAnsi"/>
                <w:b/>
                <w:sz w:val="24"/>
                <w:szCs w:val="24"/>
                <w:lang w:eastAsia="hu-HU"/>
              </w:rPr>
              <w:t>.0</w:t>
            </w:r>
            <w:ins w:id="15" w:author="Dr. Szereday László" w:date="2024-11-20T10:21:00Z" w16du:dateUtc="2024-11-20T09:21:00Z">
              <w:r w:rsidR="00F72A39">
                <w:rPr>
                  <w:rFonts w:eastAsia="Times New Roman" w:cstheme="minorHAnsi"/>
                  <w:b/>
                  <w:sz w:val="24"/>
                  <w:szCs w:val="24"/>
                  <w:lang w:eastAsia="hu-HU"/>
                </w:rPr>
                <w:t>5</w:t>
              </w:r>
            </w:ins>
            <w:del w:id="16" w:author="Dr. Szereday László" w:date="2024-11-20T10:21:00Z" w16du:dateUtc="2024-11-20T09:21:00Z">
              <w:r w:rsidRPr="008A15C2" w:rsidDel="00F72A39">
                <w:rPr>
                  <w:rFonts w:eastAsia="Times New Roman" w:cstheme="minorHAnsi"/>
                  <w:b/>
                  <w:sz w:val="24"/>
                  <w:szCs w:val="24"/>
                  <w:lang w:eastAsia="hu-HU"/>
                </w:rPr>
                <w:delText>2</w:delText>
              </w:r>
            </w:del>
            <w:r w:rsidRPr="008A15C2">
              <w:rPr>
                <w:rFonts w:eastAsia="Times New Roman" w:cstheme="minorHAnsi"/>
                <w:b/>
                <w:sz w:val="24"/>
                <w:szCs w:val="24"/>
                <w:lang w:eastAsia="hu-HU"/>
              </w:rPr>
              <w:t xml:space="preserve"> </w:t>
            </w:r>
            <w:r w:rsidR="00D06A9B">
              <w:rPr>
                <w:rFonts w:eastAsia="Times New Roman" w:cstheme="minorHAnsi"/>
                <w:b/>
                <w:sz w:val="24"/>
                <w:szCs w:val="24"/>
                <w:lang w:eastAsia="hu-HU"/>
              </w:rPr>
              <w:t xml:space="preserve">HC </w:t>
            </w:r>
            <w:r w:rsidRPr="008A15C2">
              <w:rPr>
                <w:rFonts w:eastAsia="Times New Roman" w:cstheme="minorHAnsi"/>
                <w:b/>
                <w:sz w:val="24"/>
                <w:szCs w:val="24"/>
                <w:lang w:eastAsia="hu-HU"/>
              </w:rPr>
              <w:t>vs</w:t>
            </w:r>
            <w:r w:rsidR="008A15C2" w:rsidRPr="008A15C2">
              <w:rPr>
                <w:rFonts w:eastAsia="Times New Roman" w:cstheme="minorHAnsi"/>
                <w:b/>
                <w:sz w:val="24"/>
                <w:szCs w:val="24"/>
                <w:lang w:eastAsia="hu-HU"/>
              </w:rPr>
              <w:t>.</w:t>
            </w:r>
            <w:r w:rsidRPr="008A15C2">
              <w:rPr>
                <w:rFonts w:eastAsia="Times New Roman" w:cstheme="minorHAnsi"/>
                <w:b/>
                <w:sz w:val="24"/>
                <w:szCs w:val="24"/>
                <w:lang w:eastAsia="hu-HU"/>
              </w:rPr>
              <w:t xml:space="preserve"> ICU</w:t>
            </w:r>
          </w:p>
        </w:tc>
      </w:tr>
    </w:tbl>
    <w:bookmarkEnd w:id="4"/>
    <w:p w14:paraId="5836E477" w14:textId="06437B02" w:rsidR="00B73F17" w:rsidRPr="00844079" w:rsidRDefault="00B73F17" w:rsidP="00844079">
      <w:pPr>
        <w:spacing w:line="360" w:lineRule="auto"/>
        <w:jc w:val="both"/>
        <w:rPr>
          <w:rFonts w:cstheme="minorHAnsi"/>
          <w:sz w:val="24"/>
          <w:szCs w:val="24"/>
        </w:rPr>
      </w:pPr>
      <w:r w:rsidRPr="00844079">
        <w:rPr>
          <w:rFonts w:cstheme="minorHAnsi"/>
          <w:sz w:val="24"/>
          <w:szCs w:val="24"/>
        </w:rPr>
        <w:t>The results were expressed as the mean value ± SD of the mean. Differences were considered significant when the P</w:t>
      </w:r>
      <w:r w:rsidR="001856A4">
        <w:rPr>
          <w:rFonts w:cstheme="minorHAnsi"/>
          <w:sz w:val="24"/>
          <w:szCs w:val="24"/>
        </w:rPr>
        <w:t xml:space="preserve"> value</w:t>
      </w:r>
      <w:r w:rsidRPr="00844079">
        <w:rPr>
          <w:rFonts w:cstheme="minorHAnsi"/>
          <w:sz w:val="24"/>
          <w:szCs w:val="24"/>
        </w:rPr>
        <w:t xml:space="preserve"> was equal to or less than 0.05.</w:t>
      </w:r>
      <w:r w:rsidR="00193E73">
        <w:rPr>
          <w:rFonts w:cstheme="minorHAnsi"/>
          <w:sz w:val="24"/>
          <w:szCs w:val="24"/>
        </w:rPr>
        <w:t xml:space="preserve"> </w:t>
      </w:r>
      <w:r w:rsidR="00193E73" w:rsidRPr="00CE54F3">
        <w:rPr>
          <w:sz w:val="24"/>
        </w:rPr>
        <w:t xml:space="preserve">ICU: Intensive care unit, </w:t>
      </w:r>
      <w:r w:rsidR="00193E73" w:rsidRPr="003B5691">
        <w:rPr>
          <w:sz w:val="24"/>
        </w:rPr>
        <w:t>IDU</w:t>
      </w:r>
      <w:r w:rsidR="00193E73" w:rsidRPr="00CE54F3">
        <w:rPr>
          <w:sz w:val="24"/>
        </w:rPr>
        <w:t>: HC: healthy control, NS: not significant.</w:t>
      </w:r>
      <w:r w:rsidR="003B5691">
        <w:rPr>
          <w:sz w:val="24"/>
        </w:rPr>
        <w:t xml:space="preserve"> </w:t>
      </w:r>
      <w:r w:rsidR="003B5691" w:rsidRPr="00C1388D">
        <w:rPr>
          <w:rFonts w:cstheme="minorHAnsi"/>
          <w:sz w:val="24"/>
          <w:szCs w:val="24"/>
        </w:rPr>
        <w:t>Significant results are presented in bold.</w:t>
      </w:r>
    </w:p>
    <w:p w14:paraId="465937AF" w14:textId="77777777" w:rsidR="00D727FD" w:rsidRPr="00844079" w:rsidRDefault="00D727FD" w:rsidP="00D001FB">
      <w:pPr>
        <w:spacing w:line="360" w:lineRule="auto"/>
        <w:rPr>
          <w:rFonts w:cstheme="minorHAnsi"/>
          <w:b/>
          <w:sz w:val="24"/>
          <w:szCs w:val="24"/>
        </w:rPr>
      </w:pPr>
    </w:p>
    <w:sectPr w:rsidR="00D727FD" w:rsidRPr="0084407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Dr. Szereday László">
    <w15:presenceInfo w15:providerId="AD" w15:userId="S::SZLPAAP.PTE@tr.pte.hu::bd2079bc-85dc-408f-912d-6ff53e080a3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Y2MzU3NjQ0sjAyMDJQ0lEKTi0uzszPAykwMq0FAHNMp5MtAAAA"/>
  </w:docVars>
  <w:rsids>
    <w:rsidRoot w:val="0001462C"/>
    <w:rsid w:val="0001462C"/>
    <w:rsid w:val="000174E8"/>
    <w:rsid w:val="00031D0B"/>
    <w:rsid w:val="00033F68"/>
    <w:rsid w:val="00091262"/>
    <w:rsid w:val="000B7F07"/>
    <w:rsid w:val="000C4CDF"/>
    <w:rsid w:val="001006FD"/>
    <w:rsid w:val="00155074"/>
    <w:rsid w:val="001815DF"/>
    <w:rsid w:val="001856A4"/>
    <w:rsid w:val="00193E73"/>
    <w:rsid w:val="0019499D"/>
    <w:rsid w:val="001E4678"/>
    <w:rsid w:val="002748E3"/>
    <w:rsid w:val="0028572A"/>
    <w:rsid w:val="002E07BC"/>
    <w:rsid w:val="003171AC"/>
    <w:rsid w:val="00370E67"/>
    <w:rsid w:val="003767C1"/>
    <w:rsid w:val="00377E35"/>
    <w:rsid w:val="003833EB"/>
    <w:rsid w:val="00386F30"/>
    <w:rsid w:val="003B0E15"/>
    <w:rsid w:val="003B5691"/>
    <w:rsid w:val="003C52B2"/>
    <w:rsid w:val="003C5A7E"/>
    <w:rsid w:val="003D4AC0"/>
    <w:rsid w:val="003F098D"/>
    <w:rsid w:val="003F4DD7"/>
    <w:rsid w:val="003F67E2"/>
    <w:rsid w:val="004117A7"/>
    <w:rsid w:val="004219F6"/>
    <w:rsid w:val="004534A8"/>
    <w:rsid w:val="004A79A5"/>
    <w:rsid w:val="004C31A2"/>
    <w:rsid w:val="004D3DA1"/>
    <w:rsid w:val="00571265"/>
    <w:rsid w:val="00571D6D"/>
    <w:rsid w:val="00581FE6"/>
    <w:rsid w:val="005845E6"/>
    <w:rsid w:val="005A4148"/>
    <w:rsid w:val="005B7632"/>
    <w:rsid w:val="005E1C66"/>
    <w:rsid w:val="005F7FC1"/>
    <w:rsid w:val="00612FC3"/>
    <w:rsid w:val="00621286"/>
    <w:rsid w:val="006267B4"/>
    <w:rsid w:val="00630F63"/>
    <w:rsid w:val="00631906"/>
    <w:rsid w:val="00661D88"/>
    <w:rsid w:val="00671EF2"/>
    <w:rsid w:val="006B1DB4"/>
    <w:rsid w:val="006F14FE"/>
    <w:rsid w:val="007056C4"/>
    <w:rsid w:val="007C16BB"/>
    <w:rsid w:val="0080141A"/>
    <w:rsid w:val="00807C14"/>
    <w:rsid w:val="00810D17"/>
    <w:rsid w:val="00821DFE"/>
    <w:rsid w:val="00822471"/>
    <w:rsid w:val="00836CF4"/>
    <w:rsid w:val="00844079"/>
    <w:rsid w:val="00863B89"/>
    <w:rsid w:val="008828FC"/>
    <w:rsid w:val="00882C80"/>
    <w:rsid w:val="008856E4"/>
    <w:rsid w:val="008A15C2"/>
    <w:rsid w:val="008A1C8A"/>
    <w:rsid w:val="008D242D"/>
    <w:rsid w:val="00915950"/>
    <w:rsid w:val="009315B3"/>
    <w:rsid w:val="00944FC4"/>
    <w:rsid w:val="00954C4E"/>
    <w:rsid w:val="00967C1B"/>
    <w:rsid w:val="00981E93"/>
    <w:rsid w:val="009A49FC"/>
    <w:rsid w:val="009D7918"/>
    <w:rsid w:val="009D7C4A"/>
    <w:rsid w:val="009F6429"/>
    <w:rsid w:val="00A1445A"/>
    <w:rsid w:val="00A30672"/>
    <w:rsid w:val="00A41E19"/>
    <w:rsid w:val="00A86618"/>
    <w:rsid w:val="00AB62CC"/>
    <w:rsid w:val="00AC6AD3"/>
    <w:rsid w:val="00AD052C"/>
    <w:rsid w:val="00B0115C"/>
    <w:rsid w:val="00B60CD3"/>
    <w:rsid w:val="00B73F17"/>
    <w:rsid w:val="00B77EF9"/>
    <w:rsid w:val="00BA4403"/>
    <w:rsid w:val="00BA751A"/>
    <w:rsid w:val="00BB3AEF"/>
    <w:rsid w:val="00BB4538"/>
    <w:rsid w:val="00BB5295"/>
    <w:rsid w:val="00BE1C22"/>
    <w:rsid w:val="00C1388D"/>
    <w:rsid w:val="00C17F75"/>
    <w:rsid w:val="00C4574B"/>
    <w:rsid w:val="00C70A67"/>
    <w:rsid w:val="00C85336"/>
    <w:rsid w:val="00C873DF"/>
    <w:rsid w:val="00C95871"/>
    <w:rsid w:val="00C9780F"/>
    <w:rsid w:val="00CD0037"/>
    <w:rsid w:val="00CD5FC3"/>
    <w:rsid w:val="00CE3E75"/>
    <w:rsid w:val="00CE70DD"/>
    <w:rsid w:val="00D001FB"/>
    <w:rsid w:val="00D06A9B"/>
    <w:rsid w:val="00D11370"/>
    <w:rsid w:val="00D14A2E"/>
    <w:rsid w:val="00D227CE"/>
    <w:rsid w:val="00D34B0A"/>
    <w:rsid w:val="00D43CC9"/>
    <w:rsid w:val="00D727FD"/>
    <w:rsid w:val="00DB054D"/>
    <w:rsid w:val="00DC2B6B"/>
    <w:rsid w:val="00E01836"/>
    <w:rsid w:val="00E05A03"/>
    <w:rsid w:val="00E17A37"/>
    <w:rsid w:val="00E2396D"/>
    <w:rsid w:val="00E34F1C"/>
    <w:rsid w:val="00E35495"/>
    <w:rsid w:val="00E37A54"/>
    <w:rsid w:val="00E50034"/>
    <w:rsid w:val="00E7603A"/>
    <w:rsid w:val="00EC1723"/>
    <w:rsid w:val="00F0386A"/>
    <w:rsid w:val="00F45554"/>
    <w:rsid w:val="00F51783"/>
    <w:rsid w:val="00F56429"/>
    <w:rsid w:val="00F62DEF"/>
    <w:rsid w:val="00F72A39"/>
    <w:rsid w:val="00FC3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540BDA1"/>
  <w15:chartTrackingRefBased/>
  <w15:docId w15:val="{5773B9EF-EC85-4022-834A-FCF237D91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5F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146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styleId="NoSpacing">
    <w:name w:val="No Spacing"/>
    <w:uiPriority w:val="1"/>
    <w:qFormat/>
    <w:rsid w:val="00A86618"/>
    <w:pPr>
      <w:spacing w:after="0" w:line="240" w:lineRule="auto"/>
    </w:pPr>
  </w:style>
  <w:style w:type="table" w:styleId="TableGrid">
    <w:name w:val="Table Grid"/>
    <w:basedOn w:val="TableNormal"/>
    <w:uiPriority w:val="39"/>
    <w:rsid w:val="000C4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72A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446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1029B0-7720-4A25-AAEC-5B6064C09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8</TotalTime>
  <Pages>4</Pages>
  <Words>748</Words>
  <Characters>4014</Characters>
  <Application>Microsoft Office Word</Application>
  <DocSecurity>0</DocSecurity>
  <Lines>308</Lines>
  <Paragraphs>297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-M</dc:creator>
  <cp:keywords/>
  <dc:description/>
  <cp:lastModifiedBy>Dr. Szereday László</cp:lastModifiedBy>
  <cp:revision>57</cp:revision>
  <cp:lastPrinted>2023-02-16T12:06:00Z</cp:lastPrinted>
  <dcterms:created xsi:type="dcterms:W3CDTF">2023-02-16T11:40:00Z</dcterms:created>
  <dcterms:modified xsi:type="dcterms:W3CDTF">2024-11-20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e695eb825f44d510475e6f3cf6dbc86e47a1e27a535790530778809c7eb2b4</vt:lpwstr>
  </property>
</Properties>
</file>